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E41FF" w14:textId="77777777" w:rsidR="00E00245" w:rsidRPr="00264181" w:rsidRDefault="00E00245" w:rsidP="00E00245">
      <w:pPr>
        <w:spacing w:line="360" w:lineRule="auto"/>
        <w:rPr>
          <w:rFonts w:ascii="Arial" w:eastAsia="Times New Roman" w:hAnsi="Arial" w:cs="Arial"/>
          <w:kern w:val="0"/>
          <w:sz w:val="28"/>
          <w:szCs w:val="28"/>
          <w:lang w:val="en-US" w:eastAsia="en-GB"/>
          <w14:ligatures w14:val="none"/>
        </w:rPr>
      </w:pPr>
      <w:r w:rsidRPr="00264181">
        <w:rPr>
          <w:rFonts w:ascii="Arial" w:eastAsia="Times New Roman" w:hAnsi="Arial" w:cs="Arial"/>
          <w:kern w:val="0"/>
          <w:sz w:val="28"/>
          <w:szCs w:val="28"/>
          <w:lang w:val="en-US" w:eastAsia="en-GB"/>
          <w14:ligatures w14:val="none"/>
        </w:rPr>
        <w:t>Obesity and weight change during eight years in relation to asthma incidence</w:t>
      </w:r>
    </w:p>
    <w:p w14:paraId="2835691B" w14:textId="77777777" w:rsidR="0057471F" w:rsidRPr="00264181" w:rsidRDefault="0057471F" w:rsidP="0057471F">
      <w:pPr>
        <w:spacing w:line="360" w:lineRule="auto"/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</w:pP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Reshed Abohalaka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Selin Ercan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Pinja Ilmarinen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2,3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Helena Backman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4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Linda</w:t>
      </w:r>
      <w:r w:rsidRPr="00264181">
        <w:rPr>
          <w:rFonts w:ascii="Arial" w:hAnsi="Arial" w:cs="Arial"/>
          <w:i/>
          <w:iCs/>
          <w:sz w:val="20"/>
          <w:szCs w:val="20"/>
          <w:lang w:val="sv-SE"/>
        </w:rPr>
        <w:t xml:space="preserve"> 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Ekerljung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,5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Madeleine Rådinger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Bright I. Nwaru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,6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lang w:val="sv-SE" w:eastAsia="en-GB"/>
          <w14:ligatures w14:val="none"/>
        </w:rPr>
        <w:t>, Hannu Kankaanranta</w:t>
      </w:r>
      <w:r w:rsidRPr="00264181">
        <w:rPr>
          <w:rFonts w:ascii="Arial" w:eastAsia="Times New Roman" w:hAnsi="Arial" w:cs="Arial"/>
          <w:i/>
          <w:iCs/>
          <w:kern w:val="0"/>
          <w:sz w:val="20"/>
          <w:szCs w:val="20"/>
          <w:vertAlign w:val="superscript"/>
          <w:lang w:val="sv-SE" w:eastAsia="en-GB"/>
          <w14:ligatures w14:val="none"/>
        </w:rPr>
        <w:t>1,2,3</w:t>
      </w:r>
    </w:p>
    <w:p w14:paraId="240E0747" w14:textId="77777777" w:rsidR="0057471F" w:rsidRPr="00264181" w:rsidRDefault="0057471F" w:rsidP="0057471F">
      <w:pPr>
        <w:spacing w:line="360" w:lineRule="auto"/>
        <w:rPr>
          <w:rFonts w:ascii="Arial" w:eastAsia="Times New Roman" w:hAnsi="Arial" w:cs="Arial"/>
          <w:kern w:val="0"/>
          <w:sz w:val="20"/>
          <w:szCs w:val="20"/>
          <w:lang w:val="sv-SE" w:eastAsia="en-GB"/>
          <w14:ligatures w14:val="none"/>
        </w:rPr>
      </w:pPr>
    </w:p>
    <w:p w14:paraId="4939F9CC" w14:textId="77777777" w:rsidR="0057471F" w:rsidRPr="00264181" w:rsidRDefault="0057471F" w:rsidP="0057471F">
      <w:pPr>
        <w:spacing w:line="360" w:lineRule="auto"/>
        <w:rPr>
          <w:rFonts w:ascii="Arial" w:eastAsia="Times New Roman" w:hAnsi="Arial" w:cs="Arial"/>
          <w:kern w:val="0"/>
          <w:sz w:val="20"/>
          <w:szCs w:val="20"/>
          <w:lang w:val="sv-SE" w:eastAsia="en-GB"/>
          <w14:ligatures w14:val="none"/>
        </w:rPr>
      </w:pPr>
    </w:p>
    <w:p w14:paraId="5030DA21" w14:textId="77777777" w:rsidR="0057471F" w:rsidRPr="00264181" w:rsidRDefault="0057471F" w:rsidP="0057471F">
      <w:pPr>
        <w:spacing w:line="360" w:lineRule="auto"/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</w:pP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1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Krefting Research Centre, Department of Internal Medicine and Clinical Nutrition, Institute of Medicine, Sahlgrenska Academy, University of Gothenburg, Gothenburg, Sweden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br/>
      </w: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2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Department of Respiratory Medicine, Seinäjoki Central Hospital, Seinäjoki, Finland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br/>
      </w: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3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Faculty of Medicine and Health Technology, Tampere University, Tampere, Finland</w:t>
      </w:r>
    </w:p>
    <w:p w14:paraId="7D2D07B7" w14:textId="77777777" w:rsidR="0057471F" w:rsidRPr="00264181" w:rsidRDefault="0057471F" w:rsidP="0057471F">
      <w:pPr>
        <w:spacing w:line="360" w:lineRule="auto"/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</w:pP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4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Department of Public Health and Clinical Medicine, Umeå University, Umeå, Sweden</w:t>
      </w:r>
    </w:p>
    <w:p w14:paraId="438DEE9E" w14:textId="63A4BD13" w:rsidR="0057471F" w:rsidRPr="00264181" w:rsidRDefault="0057471F" w:rsidP="0057471F">
      <w:pPr>
        <w:spacing w:line="360" w:lineRule="auto"/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</w:pP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5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 xml:space="preserve">Department of Internal Medicine/Respiratory Medicine and Allergology, The </w:t>
      </w:r>
      <w:r w:rsidR="00A9559D"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Sahlgrenska University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, Gothenburg, Sweden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br/>
      </w:r>
      <w:r w:rsidRPr="00264181">
        <w:rPr>
          <w:rFonts w:ascii="Arial" w:eastAsia="Times New Roman" w:hAnsi="Arial" w:cs="Arial"/>
          <w:kern w:val="0"/>
          <w:sz w:val="20"/>
          <w:szCs w:val="20"/>
          <w:vertAlign w:val="superscript"/>
          <w:lang w:val="en-GB" w:eastAsia="en-GB"/>
          <w14:ligatures w14:val="none"/>
        </w:rPr>
        <w:t>6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t>Wallenberg Centre for Molecular and Translational Medicine, University of Gothenburg, Sweden</w:t>
      </w:r>
      <w:r w:rsidRPr="00264181">
        <w:rPr>
          <w:rFonts w:ascii="Arial" w:eastAsia="Times New Roman" w:hAnsi="Arial" w:cs="Arial"/>
          <w:kern w:val="0"/>
          <w:sz w:val="20"/>
          <w:szCs w:val="20"/>
          <w:lang w:val="en-GB" w:eastAsia="en-GB"/>
          <w14:ligatures w14:val="none"/>
        </w:rPr>
        <w:br/>
      </w:r>
    </w:p>
    <w:p w14:paraId="3707F5E5" w14:textId="77777777" w:rsidR="0057471F" w:rsidRPr="00264181" w:rsidRDefault="0057471F" w:rsidP="0057471F">
      <w:pPr>
        <w:pStyle w:val="NormalWeb"/>
        <w:rPr>
          <w:rFonts w:ascii="Arial" w:hAnsi="Arial" w:cs="Arial"/>
          <w:sz w:val="20"/>
          <w:szCs w:val="20"/>
          <w:lang w:val="en-GB"/>
        </w:rPr>
      </w:pPr>
    </w:p>
    <w:p w14:paraId="47712B81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>Corresponding author:</w:t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  <w:t>Reshed Abohalaka, MSc</w:t>
      </w:r>
    </w:p>
    <w:p w14:paraId="5B9EE17B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  <w:t>Krefting Research Centre</w:t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</w:p>
    <w:p w14:paraId="793D21EB" w14:textId="77777777" w:rsidR="0057471F" w:rsidRPr="00264181" w:rsidRDefault="0057471F" w:rsidP="0057471F">
      <w:pPr>
        <w:spacing w:line="360" w:lineRule="auto"/>
        <w:ind w:left="2880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>Department of Internal Medicine and Clinical Nutrition</w:t>
      </w:r>
    </w:p>
    <w:p w14:paraId="394B2656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  <w:t>Institute of Medicine</w:t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</w:p>
    <w:p w14:paraId="130A95B9" w14:textId="77777777" w:rsidR="0057471F" w:rsidRPr="00264181" w:rsidRDefault="0057471F" w:rsidP="0057471F">
      <w:pPr>
        <w:spacing w:line="360" w:lineRule="auto"/>
        <w:ind w:left="1576" w:firstLine="1304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>Sahlgrenska Academy</w:t>
      </w:r>
    </w:p>
    <w:p w14:paraId="181EA3F0" w14:textId="77777777" w:rsidR="0057471F" w:rsidRPr="00264181" w:rsidRDefault="0057471F" w:rsidP="0057471F">
      <w:pPr>
        <w:spacing w:line="360" w:lineRule="auto"/>
        <w:ind w:left="2880"/>
        <w:jc w:val="both"/>
        <w:rPr>
          <w:rFonts w:ascii="Arial" w:eastAsia="Times New Roman" w:hAnsi="Arial" w:cs="Arial"/>
          <w:bCs/>
          <w:sz w:val="20"/>
          <w:szCs w:val="20"/>
          <w:lang w:val="en-GB" w:eastAsia="fi-FI"/>
        </w:rPr>
      </w:pPr>
      <w:proofErr w:type="spellStart"/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>Medicinaregatan</w:t>
      </w:r>
      <w:proofErr w:type="spellEnd"/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 xml:space="preserve"> 1F, Box 424, University of Gothenburg, 405 30 Gothenburg, Sweden</w:t>
      </w:r>
    </w:p>
    <w:p w14:paraId="6A83FDD6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de-DE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en-GB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>Tel: +46 31 786 67 12</w:t>
      </w:r>
    </w:p>
    <w:p w14:paraId="64ADD7CD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de-DE" w:eastAsia="fi-FI"/>
        </w:rPr>
      </w:pPr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ab/>
      </w:r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ab/>
      </w:r>
      <w:proofErr w:type="spellStart"/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>e-mail</w:t>
      </w:r>
      <w:proofErr w:type="spellEnd"/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 xml:space="preserve">: </w:t>
      </w:r>
      <w:hyperlink r:id="rId4" w:history="1">
        <w:r w:rsidRPr="00264181">
          <w:rPr>
            <w:rStyle w:val="Hyperlink"/>
            <w:rFonts w:ascii="Arial" w:eastAsia="Times New Roman" w:hAnsi="Arial" w:cs="Arial"/>
            <w:bCs/>
            <w:sz w:val="20"/>
            <w:szCs w:val="20"/>
            <w:lang w:val="de-DE" w:eastAsia="fi-FI"/>
          </w:rPr>
          <w:t>reshed.abohalaka@gu.se</w:t>
        </w:r>
      </w:hyperlink>
      <w:r w:rsidRPr="00264181">
        <w:rPr>
          <w:rFonts w:ascii="Arial" w:eastAsia="Times New Roman" w:hAnsi="Arial" w:cs="Arial"/>
          <w:bCs/>
          <w:sz w:val="20"/>
          <w:szCs w:val="20"/>
          <w:lang w:val="de-DE" w:eastAsia="fi-FI"/>
        </w:rPr>
        <w:t xml:space="preserve"> </w:t>
      </w:r>
    </w:p>
    <w:p w14:paraId="7C3CC43D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de-DE" w:eastAsia="fi-FI"/>
        </w:rPr>
      </w:pPr>
    </w:p>
    <w:p w14:paraId="42414029" w14:textId="77777777" w:rsidR="0057471F" w:rsidRPr="00264181" w:rsidRDefault="0057471F" w:rsidP="0057471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de-DE" w:eastAsia="fi-FI"/>
        </w:rPr>
      </w:pPr>
    </w:p>
    <w:p w14:paraId="48EFDE1B" w14:textId="77777777" w:rsidR="0057471F" w:rsidRPr="00264181" w:rsidRDefault="0057471F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09838BEB" w14:textId="77777777" w:rsidR="0057471F" w:rsidRPr="00264181" w:rsidRDefault="0057471F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0069C9DE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4CE004B0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08BF9A0D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5515AF3C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10578AFA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5C4738F7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37DFFF35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034A89C7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1F1BE130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49C05776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4C44A43B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15B5DA6A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27EE1D42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18F7A754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3E29439E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25921836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50D00078" w14:textId="77777777" w:rsidR="00A31D77" w:rsidRPr="00264181" w:rsidRDefault="00A31D77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60C017F4" w14:textId="77777777" w:rsidR="0057471F" w:rsidRPr="00264181" w:rsidRDefault="0057471F" w:rsidP="00B048CF">
      <w:pPr>
        <w:rPr>
          <w:rFonts w:ascii="Arial" w:hAnsi="Arial" w:cs="Arial"/>
          <w:sz w:val="20"/>
          <w:szCs w:val="20"/>
          <w:lang w:val="de-DE" w:eastAsia="fi-FI"/>
        </w:rPr>
      </w:pPr>
    </w:p>
    <w:p w14:paraId="0F7EAC8C" w14:textId="77777777" w:rsidR="0057471F" w:rsidRPr="00264181" w:rsidRDefault="0057471F" w:rsidP="0057471F">
      <w:pPr>
        <w:spacing w:line="480" w:lineRule="auto"/>
        <w:jc w:val="both"/>
        <w:rPr>
          <w:rFonts w:ascii="Arial" w:hAnsi="Arial" w:cs="Arial"/>
          <w:b/>
          <w:bCs/>
          <w:lang w:val="de-DE" w:eastAsia="fi-FI"/>
        </w:rPr>
      </w:pPr>
      <w:r w:rsidRPr="00264181">
        <w:rPr>
          <w:rFonts w:ascii="Arial" w:hAnsi="Arial" w:cs="Arial"/>
          <w:b/>
          <w:bCs/>
          <w:lang w:val="de-DE" w:eastAsia="fi-FI"/>
        </w:rPr>
        <w:t>Methods:</w:t>
      </w:r>
    </w:p>
    <w:p w14:paraId="09AE2552" w14:textId="77777777" w:rsidR="0057471F" w:rsidRPr="00264181" w:rsidRDefault="0057471F" w:rsidP="0057471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264181">
        <w:rPr>
          <w:rFonts w:ascii="Arial" w:hAnsi="Arial" w:cs="Arial"/>
          <w:b/>
          <w:bCs/>
          <w:lang w:val="en-GB"/>
        </w:rPr>
        <w:t>Study area and population</w:t>
      </w:r>
    </w:p>
    <w:p w14:paraId="78DA5F93" w14:textId="22370377" w:rsidR="0057471F" w:rsidRPr="00264181" w:rsidRDefault="0057471F" w:rsidP="0057471F">
      <w:pPr>
        <w:spacing w:line="480" w:lineRule="auto"/>
        <w:jc w:val="both"/>
        <w:rPr>
          <w:rFonts w:ascii="Arial" w:hAnsi="Arial" w:cs="Arial"/>
          <w:lang w:val="en-GB"/>
        </w:rPr>
      </w:pPr>
      <w:r w:rsidRPr="00264181">
        <w:rPr>
          <w:rFonts w:ascii="Arial" w:hAnsi="Arial" w:cs="Arial"/>
          <w:lang w:val="en-GB"/>
        </w:rPr>
        <w:t xml:space="preserve">The West Sweden Asthma Study (WSAS) population has been described previously in detail </w:t>
      </w:r>
      <w:r w:rsidRPr="00264181">
        <w:rPr>
          <w:rFonts w:ascii="Arial" w:eastAsia="Times New Roman" w:hAnsi="Arial" w:cs="Arial"/>
          <w:bCs/>
          <w:lang w:val="en-GB" w:eastAsia="fi-FI"/>
        </w:rPr>
        <w:fldChar w:fldCharType="begin">
          <w:fldData xml:space="preserve">PEVuZE5vdGU+PENpdGU+PEF1dGhvcj5Od2FydTwvQXV0aG9yPjxZZWFyPjIwMTk8L1llYXI+PFJl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</w:fldData>
        </w:fldChar>
      </w:r>
      <w:r w:rsidRPr="00264181">
        <w:rPr>
          <w:rFonts w:ascii="Arial" w:eastAsia="Times New Roman" w:hAnsi="Arial" w:cs="Arial"/>
          <w:bCs/>
          <w:lang w:val="en-GB" w:eastAsia="fi-FI"/>
        </w:rPr>
        <w:instrText xml:space="preserve"> ADDIN EN.CITE </w:instrText>
      </w:r>
      <w:r w:rsidRPr="00264181">
        <w:rPr>
          <w:rFonts w:ascii="Arial" w:eastAsia="Times New Roman" w:hAnsi="Arial" w:cs="Arial"/>
          <w:bCs/>
          <w:lang w:val="en-GB" w:eastAsia="fi-FI"/>
        </w:rPr>
        <w:fldChar w:fldCharType="begin">
          <w:fldData xml:space="preserve">PEVuZE5vdGU+PENpdGU+PEF1dGhvcj5Od2FydTwvQXV0aG9yPjxZZWFyPjIwMTk8L1llYXI+PFJl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</w:fldData>
        </w:fldChar>
      </w:r>
      <w:r w:rsidRPr="00264181">
        <w:rPr>
          <w:rFonts w:ascii="Arial" w:eastAsia="Times New Roman" w:hAnsi="Arial" w:cs="Arial"/>
          <w:bCs/>
          <w:lang w:val="en-GB" w:eastAsia="fi-FI"/>
        </w:rPr>
        <w:instrText xml:space="preserve"> ADDIN EN.CITE.DATA </w:instrText>
      </w:r>
      <w:r w:rsidRPr="00264181">
        <w:rPr>
          <w:rFonts w:ascii="Arial" w:eastAsia="Times New Roman" w:hAnsi="Arial" w:cs="Arial"/>
          <w:bCs/>
          <w:lang w:val="en-GB" w:eastAsia="fi-FI"/>
        </w:rPr>
      </w:r>
      <w:r w:rsidRPr="00264181">
        <w:rPr>
          <w:rFonts w:ascii="Arial" w:eastAsia="Times New Roman" w:hAnsi="Arial" w:cs="Arial"/>
          <w:bCs/>
          <w:lang w:val="en-GB" w:eastAsia="fi-FI"/>
        </w:rPr>
        <w:fldChar w:fldCharType="end"/>
      </w:r>
      <w:r w:rsidRPr="00264181">
        <w:rPr>
          <w:rFonts w:ascii="Arial" w:eastAsia="Times New Roman" w:hAnsi="Arial" w:cs="Arial"/>
          <w:bCs/>
          <w:lang w:val="en-GB" w:eastAsia="fi-FI"/>
        </w:rPr>
      </w:r>
      <w:r w:rsidRPr="00264181">
        <w:rPr>
          <w:rFonts w:ascii="Arial" w:eastAsia="Times New Roman" w:hAnsi="Arial" w:cs="Arial"/>
          <w:bCs/>
          <w:lang w:val="en-GB" w:eastAsia="fi-FI"/>
        </w:rPr>
        <w:fldChar w:fldCharType="separate"/>
      </w:r>
      <w:r w:rsidRPr="00264181">
        <w:rPr>
          <w:rFonts w:ascii="Arial" w:eastAsia="Times New Roman" w:hAnsi="Arial" w:cs="Arial"/>
          <w:bCs/>
          <w:noProof/>
          <w:vertAlign w:val="superscript"/>
          <w:lang w:val="en-GB" w:eastAsia="fi-FI"/>
        </w:rPr>
        <w:t>1</w:t>
      </w:r>
      <w:r w:rsidRPr="00264181">
        <w:rPr>
          <w:rFonts w:ascii="Arial" w:eastAsia="Times New Roman" w:hAnsi="Arial" w:cs="Arial"/>
          <w:bCs/>
          <w:lang w:val="en-GB" w:eastAsia="fi-FI"/>
        </w:rPr>
        <w:fldChar w:fldCharType="end"/>
      </w:r>
      <w:r w:rsidRPr="00264181">
        <w:rPr>
          <w:rFonts w:ascii="Arial" w:hAnsi="Arial" w:cs="Arial"/>
          <w:lang w:val="en-GB"/>
        </w:rPr>
        <w:t>. Shortly, WSAS is a longitudinal examination of 16- to 75-year-old individuals randomly selected from background population. Commencing in 2008, 30,000 subjects within the specified age range were chosen through the Swedish Population Register to take part in a postal questionnaire survey. The selection process was stratified based on age and gender to ensure a representative reflection of the West Gothia population in Sweden. After excluding those untraceable (n=782), 18,087 (60.3%) individuals took part in the study. Those who participated in 2008 were invited for a follow-up survey in 2016, of which 12,449 (69.1%) responded. After excluding those who reported having physician-diagnosed asthma in 2008 (N = 1028)</w:t>
      </w:r>
      <w:r w:rsidR="00C91592" w:rsidRPr="00264181">
        <w:rPr>
          <w:rFonts w:ascii="Arial" w:hAnsi="Arial" w:cs="Arial"/>
          <w:lang w:val="en-GB"/>
        </w:rPr>
        <w:t xml:space="preserve">, </w:t>
      </w:r>
      <w:r w:rsidRPr="00264181">
        <w:rPr>
          <w:rFonts w:ascii="Arial" w:eastAsia="Times New Roman" w:hAnsi="Arial" w:cs="Arial"/>
          <w:bCs/>
          <w:lang w:val="en-GB" w:eastAsia="fi-FI"/>
        </w:rPr>
        <w:t xml:space="preserve">individuals with missing data (N = </w:t>
      </w:r>
      <w:r w:rsidR="00F43D81">
        <w:rPr>
          <w:rFonts w:ascii="Arial" w:eastAsia="Times New Roman" w:hAnsi="Arial" w:cs="Arial"/>
          <w:bCs/>
          <w:lang w:val="en-GB" w:eastAsia="fi-FI"/>
        </w:rPr>
        <w:t>390</w:t>
      </w:r>
      <w:r w:rsidRPr="00264181">
        <w:rPr>
          <w:rFonts w:ascii="Arial" w:eastAsia="Times New Roman" w:hAnsi="Arial" w:cs="Arial"/>
          <w:bCs/>
          <w:lang w:val="en-GB" w:eastAsia="fi-FI"/>
        </w:rPr>
        <w:t>)</w:t>
      </w:r>
      <w:r w:rsidR="00C91592" w:rsidRPr="00264181">
        <w:rPr>
          <w:rFonts w:ascii="Arial" w:eastAsia="Times New Roman" w:hAnsi="Arial" w:cs="Arial"/>
          <w:bCs/>
          <w:lang w:val="en-GB" w:eastAsia="fi-FI"/>
        </w:rPr>
        <w:t xml:space="preserve">, </w:t>
      </w:r>
      <w:r w:rsidR="00C91592" w:rsidRPr="00264181">
        <w:rPr>
          <w:rFonts w:ascii="Arial" w:hAnsi="Arial" w:cs="Arial"/>
          <w:lang w:val="en-GB"/>
        </w:rPr>
        <w:t xml:space="preserve">and those having asthma onset before 2008 (N = 262), 10,769 </w:t>
      </w:r>
      <w:r w:rsidRPr="00264181">
        <w:rPr>
          <w:rFonts w:ascii="Arial" w:hAnsi="Arial" w:cs="Arial"/>
          <w:lang w:val="en-GB"/>
        </w:rPr>
        <w:t>participants have been included in our study (</w:t>
      </w:r>
      <w:r w:rsidRPr="00264181">
        <w:rPr>
          <w:rFonts w:ascii="Arial" w:hAnsi="Arial" w:cs="Arial"/>
          <w:b/>
          <w:bCs/>
          <w:lang w:val="en-GB"/>
        </w:rPr>
        <w:t>Figure 1</w:t>
      </w:r>
      <w:r w:rsidRPr="00264181">
        <w:rPr>
          <w:rFonts w:ascii="Arial" w:hAnsi="Arial" w:cs="Arial"/>
          <w:lang w:val="en-GB"/>
        </w:rPr>
        <w:t>). Participants consented to a study protocol approved by the regional ethics board in Gothenburg, Sweden.</w:t>
      </w:r>
    </w:p>
    <w:p w14:paraId="03447AAA" w14:textId="77777777" w:rsidR="0057471F" w:rsidRPr="00264181" w:rsidRDefault="0057471F" w:rsidP="0057471F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B38DDCF" w14:textId="77777777" w:rsidR="0057471F" w:rsidRPr="00264181" w:rsidRDefault="0057471F" w:rsidP="0057471F">
      <w:pPr>
        <w:spacing w:line="480" w:lineRule="auto"/>
        <w:rPr>
          <w:rFonts w:ascii="Arial" w:hAnsi="Arial" w:cs="Arial"/>
          <w:b/>
          <w:bCs/>
          <w:lang w:val="en-GB"/>
        </w:rPr>
      </w:pPr>
      <w:r w:rsidRPr="00264181">
        <w:rPr>
          <w:rFonts w:ascii="Arial" w:hAnsi="Arial" w:cs="Arial"/>
          <w:b/>
          <w:bCs/>
          <w:lang w:val="en-GB"/>
        </w:rPr>
        <w:t>Data Collection and Questionnaire</w:t>
      </w:r>
    </w:p>
    <w:p w14:paraId="2FA22558" w14:textId="638C272D" w:rsidR="0057471F" w:rsidRPr="00264181" w:rsidRDefault="0057471F" w:rsidP="0057471F">
      <w:pPr>
        <w:spacing w:line="480" w:lineRule="auto"/>
        <w:jc w:val="both"/>
        <w:rPr>
          <w:rFonts w:ascii="Arial" w:hAnsi="Arial" w:cs="Arial"/>
          <w:bCs/>
          <w:lang w:val="en-GB" w:eastAsia="fi-FI"/>
        </w:rPr>
      </w:pPr>
      <w:r w:rsidRPr="00264181">
        <w:rPr>
          <w:rFonts w:ascii="Arial" w:hAnsi="Arial" w:cs="Arial"/>
          <w:lang w:val="en-GB"/>
        </w:rPr>
        <w:t xml:space="preserve">At baseline, participants received a postal questionnaire that contained questions that have been previously used in the Obstructive Lung Diseases in Northern Sweden (OLIN) </w:t>
      </w:r>
      <w:r w:rsidRPr="00264181">
        <w:rPr>
          <w:rFonts w:ascii="Arial" w:hAnsi="Arial" w:cs="Arial"/>
          <w:lang w:val="en-GB"/>
        </w:rPr>
        <w:fldChar w:fldCharType="begin"/>
      </w:r>
      <w:r w:rsidR="002800D7" w:rsidRPr="00264181">
        <w:rPr>
          <w:rFonts w:ascii="Arial" w:hAnsi="Arial" w:cs="Arial"/>
          <w:lang w:val="en-GB"/>
        </w:rPr>
        <w:instrText xml:space="preserve"> ADDIN EN.CITE &lt;EndNote&gt;&lt;Cite&gt;&lt;Author&gt;Rönmark&lt;/Author&gt;&lt;Year&gt;1997&lt;/Year&gt;&lt;RecNum&gt;132&lt;/RecNum&gt;&lt;DisplayText&gt;&lt;style face="superscript"&gt;2&lt;/style&gt;&lt;/DisplayText&gt;&lt;record&gt;&lt;rec-number&gt;132&lt;/rec-number&gt;&lt;foreign-keys&gt;&lt;key app="EN" db-id="9dxdzr2rj2xfxxe255ivesvjvsrarzdx99t0" timestamp="1736246585"&gt;132&lt;/key&gt;&lt;/foreign-keys&gt;&lt;ref-type name="Journal Article"&gt;17&lt;/ref-type&gt;&lt;contributors&gt;&lt;authors&gt;&lt;author&gt;Rönmark, E.&lt;/author&gt;&lt;author&gt;Lundbäck, B.&lt;/author&gt;&lt;author&gt;Jönsson, E.&lt;/author&gt;&lt;author&gt;Jonsson, A. C.&lt;/author&gt;&lt;author&gt;Lindström, M.&lt;/author&gt;&lt;author&gt;Sandström, T.&lt;/author&gt;&lt;/authors&gt;&lt;/contributors&gt;&lt;auth-address&gt;National Institute for Working Life, Department of Occupational Health, Umeå, Sweden.&lt;/auth-address&gt;&lt;titles&gt;&lt;title&gt;Incidence of asthma in adults--report from the Obstructive Lung Disease in Northern Sweden Study&lt;/title&gt;&lt;secondary-title&gt;Allergy&lt;/secondary-title&gt;&lt;/titles&gt;&lt;periodical&gt;&lt;full-title&gt;Allergy&lt;/full-title&gt;&lt;/periodical&gt;&lt;pages&gt;1071-8&lt;/pages&gt;&lt;volume&gt;52&lt;/volume&gt;&lt;number&gt;11&lt;/number&gt;&lt;keywords&gt;&lt;keyword&gt;Adult&lt;/keyword&gt;&lt;keyword&gt;Age Factors&lt;/keyword&gt;&lt;keyword&gt;Aged&lt;/keyword&gt;&lt;keyword&gt;Asthma/diagnosis/drug therapy/*epidemiology&lt;/keyword&gt;&lt;keyword&gt;Cohort Studies&lt;/keyword&gt;&lt;keyword&gt;Female&lt;/keyword&gt;&lt;keyword&gt;Humans&lt;/keyword&gt;&lt;keyword&gt;Incidence&lt;/keyword&gt;&lt;keyword&gt;Lung Diseases, Obstructive/*epidemiology&lt;/keyword&gt;&lt;keyword&gt;Male&lt;/keyword&gt;&lt;keyword&gt;Middle Aged&lt;/keyword&gt;&lt;keyword&gt;Multivariate Analysis&lt;/keyword&gt;&lt;keyword&gt;Population Density&lt;/keyword&gt;&lt;keyword&gt;Risk Factors&lt;/keyword&gt;&lt;keyword&gt;Sex Factors&lt;/keyword&gt;&lt;keyword&gt;Sweden/epidemiology&lt;/keyword&gt;&lt;/keywords&gt;&lt;dates&gt;&lt;year&gt;1997&lt;/year&gt;&lt;pub-dates&gt;&lt;date&gt;Nov&lt;/date&gt;&lt;/pub-dates&gt;&lt;/dates&gt;&lt;isbn&gt;0105-4538 (Print)&amp;#xD;0105-4538&lt;/isbn&gt;&lt;accession-num&gt;9404558&lt;/accession-num&gt;&lt;urls&gt;&lt;/urls&gt;&lt;electronic-resource-num&gt;10.1111/j.1398-9995.1997.tb00178.x&lt;/electronic-resource-num&gt;&lt;remote-database-provider&gt;NLM&lt;/remote-database-provider&gt;&lt;language&gt;eng&lt;/language&gt;&lt;/record&gt;&lt;/Cite&gt;&lt;/EndNote&gt;</w:instrText>
      </w:r>
      <w:r w:rsidRPr="00264181">
        <w:rPr>
          <w:rFonts w:ascii="Arial" w:hAnsi="Arial" w:cs="Arial"/>
          <w:lang w:val="en-GB"/>
        </w:rPr>
        <w:fldChar w:fldCharType="separate"/>
      </w:r>
      <w:r w:rsidR="002800D7" w:rsidRPr="00264181">
        <w:rPr>
          <w:rFonts w:ascii="Arial" w:hAnsi="Arial" w:cs="Arial"/>
          <w:noProof/>
          <w:vertAlign w:val="superscript"/>
          <w:lang w:val="en-GB"/>
        </w:rPr>
        <w:t>2</w:t>
      </w:r>
      <w:r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  <w:t xml:space="preserve">, the Global Allergy and Asthma European Network (GA2LEN) studies </w:t>
      </w:r>
      <w:r w:rsidRPr="00264181">
        <w:rPr>
          <w:rFonts w:ascii="Arial" w:hAnsi="Arial" w:cs="Arial"/>
          <w:lang w:val="en-GB"/>
        </w:rPr>
        <w:fldChar w:fldCharType="begin">
          <w:fldData xml:space="preserve">PEVuZE5vdGU+PENpdGU+PEF1dGhvcj5Cb3VzcXVldDwvQXV0aG9yPjxZZWFyPjIwMDk8L1llYXI+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==
</w:fldData>
        </w:fldChar>
      </w:r>
      <w:r w:rsidR="002800D7" w:rsidRPr="00264181">
        <w:rPr>
          <w:rFonts w:ascii="Arial" w:hAnsi="Arial" w:cs="Arial"/>
          <w:lang w:val="en-GB"/>
        </w:rPr>
        <w:instrText xml:space="preserve"> ADDIN EN.CITE </w:instrText>
      </w:r>
      <w:r w:rsidR="002800D7" w:rsidRPr="00264181">
        <w:rPr>
          <w:rFonts w:ascii="Arial" w:hAnsi="Arial" w:cs="Arial"/>
          <w:lang w:val="en-GB"/>
        </w:rPr>
        <w:fldChar w:fldCharType="begin">
          <w:fldData xml:space="preserve">PEVuZE5vdGU+PENpdGU+PEF1dGhvcj5Cb3VzcXVldDwvQXV0aG9yPjxZZWFyPjIwMDk8L1llYXI+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==
</w:fldData>
        </w:fldChar>
      </w:r>
      <w:r w:rsidR="002800D7" w:rsidRPr="00264181">
        <w:rPr>
          <w:rFonts w:ascii="Arial" w:hAnsi="Arial" w:cs="Arial"/>
          <w:lang w:val="en-GB"/>
        </w:rPr>
        <w:instrText xml:space="preserve"> ADDIN EN.CITE.DATA </w:instrText>
      </w:r>
      <w:r w:rsidR="002800D7" w:rsidRPr="00264181">
        <w:rPr>
          <w:rFonts w:ascii="Arial" w:hAnsi="Arial" w:cs="Arial"/>
          <w:lang w:val="en-GB"/>
        </w:rPr>
      </w:r>
      <w:r w:rsidR="002800D7"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</w:r>
      <w:r w:rsidRPr="00264181">
        <w:rPr>
          <w:rFonts w:ascii="Arial" w:hAnsi="Arial" w:cs="Arial"/>
          <w:lang w:val="en-GB"/>
        </w:rPr>
        <w:fldChar w:fldCharType="separate"/>
      </w:r>
      <w:r w:rsidR="002800D7" w:rsidRPr="00264181">
        <w:rPr>
          <w:rFonts w:ascii="Arial" w:hAnsi="Arial" w:cs="Arial"/>
          <w:noProof/>
          <w:vertAlign w:val="superscript"/>
          <w:lang w:val="en-GB"/>
        </w:rPr>
        <w:t>3</w:t>
      </w:r>
      <w:r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  <w:t xml:space="preserve">, the FinEsS studies in Finland, Estonia and Sweden </w:t>
      </w:r>
      <w:r w:rsidRPr="00264181">
        <w:rPr>
          <w:rFonts w:ascii="Arial" w:hAnsi="Arial" w:cs="Arial"/>
          <w:lang w:val="en-GB"/>
        </w:rPr>
        <w:fldChar w:fldCharType="begin">
          <w:fldData xml:space="preserve">PEVuZE5vdGU+PENpdGU+PEF1dGhvcj5MaW5kc3Ryw7ZtPC9BdXRob3I+PFllYXI+MjAwMTwvWWVh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</w:fldData>
        </w:fldChar>
      </w:r>
      <w:r w:rsidR="002800D7" w:rsidRPr="00264181">
        <w:rPr>
          <w:rFonts w:ascii="Arial" w:hAnsi="Arial" w:cs="Arial"/>
          <w:lang w:val="en-GB"/>
        </w:rPr>
        <w:instrText xml:space="preserve"> ADDIN EN.CITE </w:instrText>
      </w:r>
      <w:r w:rsidR="002800D7" w:rsidRPr="00264181">
        <w:rPr>
          <w:rFonts w:ascii="Arial" w:hAnsi="Arial" w:cs="Arial"/>
          <w:lang w:val="en-GB"/>
        </w:rPr>
        <w:fldChar w:fldCharType="begin">
          <w:fldData xml:space="preserve">PEVuZE5vdGU+PENpdGU+PEF1dGhvcj5MaW5kc3Ryw7ZtPC9BdXRob3I+PFllYXI+MjAwMTwvWWVh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</w:fldData>
        </w:fldChar>
      </w:r>
      <w:r w:rsidR="002800D7" w:rsidRPr="00264181">
        <w:rPr>
          <w:rFonts w:ascii="Arial" w:hAnsi="Arial" w:cs="Arial"/>
          <w:lang w:val="en-GB"/>
        </w:rPr>
        <w:instrText xml:space="preserve"> ADDIN EN.CITE.DATA </w:instrText>
      </w:r>
      <w:r w:rsidR="002800D7" w:rsidRPr="00264181">
        <w:rPr>
          <w:rFonts w:ascii="Arial" w:hAnsi="Arial" w:cs="Arial"/>
          <w:lang w:val="en-GB"/>
        </w:rPr>
      </w:r>
      <w:r w:rsidR="002800D7"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</w:r>
      <w:r w:rsidRPr="00264181">
        <w:rPr>
          <w:rFonts w:ascii="Arial" w:hAnsi="Arial" w:cs="Arial"/>
          <w:lang w:val="en-GB"/>
        </w:rPr>
        <w:fldChar w:fldCharType="separate"/>
      </w:r>
      <w:r w:rsidR="002800D7" w:rsidRPr="00264181">
        <w:rPr>
          <w:rFonts w:ascii="Arial" w:hAnsi="Arial" w:cs="Arial"/>
          <w:noProof/>
          <w:vertAlign w:val="superscript"/>
          <w:lang w:val="en-GB"/>
        </w:rPr>
        <w:t>4</w:t>
      </w:r>
      <w:r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  <w:t xml:space="preserve">, and the European Community Respiratory Health Survey (ECRHS) </w:t>
      </w:r>
      <w:r w:rsidRPr="00264181">
        <w:rPr>
          <w:rFonts w:ascii="Arial" w:hAnsi="Arial" w:cs="Arial"/>
          <w:lang w:val="en-GB"/>
        </w:rPr>
        <w:fldChar w:fldCharType="begin"/>
      </w:r>
      <w:r w:rsidR="002800D7" w:rsidRPr="00264181">
        <w:rPr>
          <w:rFonts w:ascii="Arial" w:hAnsi="Arial" w:cs="Arial"/>
          <w:lang w:val="en-GB"/>
        </w:rPr>
        <w:instrText xml:space="preserve"> ADDIN EN.CITE &lt;EndNote&gt;&lt;Cite&gt;&lt;Author&gt;Burney&lt;/Author&gt;&lt;Year&gt;1994&lt;/Year&gt;&lt;RecNum&gt;135&lt;/RecNum&gt;&lt;DisplayText&gt;&lt;style face="superscript"&gt;5&lt;/style&gt;&lt;/DisplayText&gt;&lt;record&gt;&lt;rec-number&gt;135&lt;/rec-number&gt;&lt;foreign-keys&gt;&lt;key app="EN" db-id="9dxdzr2rj2xfxxe255ivesvjvsrarzdx99t0" timestamp="1736246835"&gt;135&lt;/key&gt;&lt;/foreign-keys&gt;&lt;ref-type name="Journal Article"&gt;17&lt;/ref-type&gt;&lt;contributors&gt;&lt;authors&gt;&lt;author&gt;Burney, P. G.&lt;/author&gt;&lt;author&gt;Luczynska, C.&lt;/author&gt;&lt;author&gt;Chinn, S.&lt;/author&gt;&lt;author&gt;Jarvis, D.&lt;/author&gt;&lt;/authors&gt;&lt;/contributors&gt;&lt;auth-address&gt;Dept of Public Health Medicine, United Medical School of Guy&amp;apos;s Hospital, London, UK.&lt;/auth-address&gt;&lt;titles&gt;&lt;title&gt;The European Community Respiratory Health Survey&lt;/title&gt;&lt;secondary-title&gt;Eur Respir J&lt;/secondary-title&gt;&lt;/titles&gt;&lt;periodical&gt;&lt;full-title&gt;The European Respiratory Journal&lt;/full-title&gt;&lt;abbr-1&gt;Eur Respir J&lt;/abbr-1&gt;&lt;/periodical&gt;&lt;pages&gt;954-60&lt;/pages&gt;&lt;volume&gt;7&lt;/volume&gt;&lt;number&gt;5&lt;/number&gt;&lt;keywords&gt;&lt;keyword&gt;Asthma/drug therapy/*epidemiology&lt;/keyword&gt;&lt;keyword&gt;European Union&lt;/keyword&gt;&lt;keyword&gt;Humans&lt;/keyword&gt;&lt;keyword&gt;Prevalence&lt;/keyword&gt;&lt;keyword&gt;Risk Factors&lt;/keyword&gt;&lt;keyword&gt;Surveys and Questionnaires&lt;/keyword&gt;&lt;/keywords&gt;&lt;dates&gt;&lt;year&gt;1994&lt;/year&gt;&lt;pub-dates&gt;&lt;date&gt;May&lt;/date&gt;&lt;/pub-dates&gt;&lt;/dates&gt;&lt;isbn&gt;0903-1936 (Print)&amp;#xD;0903-1936&lt;/isbn&gt;&lt;accession-num&gt;8050554&lt;/accession-num&gt;&lt;urls&gt;&lt;/urls&gt;&lt;electronic-resource-num&gt;10.1183/09031936.94.07050954&lt;/electronic-resource-num&gt;&lt;remote-database-provider&gt;NLM&lt;/remote-database-provider&gt;&lt;language&gt;eng&lt;/language&gt;&lt;/record&gt;&lt;/Cite&gt;&lt;/EndNote&gt;</w:instrText>
      </w:r>
      <w:r w:rsidRPr="00264181">
        <w:rPr>
          <w:rFonts w:ascii="Arial" w:hAnsi="Arial" w:cs="Arial"/>
          <w:lang w:val="en-GB"/>
        </w:rPr>
        <w:fldChar w:fldCharType="separate"/>
      </w:r>
      <w:r w:rsidR="002800D7" w:rsidRPr="00264181">
        <w:rPr>
          <w:rFonts w:ascii="Arial" w:hAnsi="Arial" w:cs="Arial"/>
          <w:noProof/>
          <w:vertAlign w:val="superscript"/>
          <w:lang w:val="en-GB"/>
        </w:rPr>
        <w:t>5</w:t>
      </w:r>
      <w:r w:rsidRPr="00264181">
        <w:rPr>
          <w:rFonts w:ascii="Arial" w:hAnsi="Arial" w:cs="Arial"/>
          <w:lang w:val="en-GB"/>
        </w:rPr>
        <w:fldChar w:fldCharType="end"/>
      </w:r>
      <w:r w:rsidRPr="00264181">
        <w:rPr>
          <w:rFonts w:ascii="Arial" w:hAnsi="Arial" w:cs="Arial"/>
          <w:lang w:val="en-GB"/>
        </w:rPr>
        <w:t xml:space="preserve">. The </w:t>
      </w:r>
      <w:r w:rsidRPr="00264181">
        <w:rPr>
          <w:rFonts w:ascii="Arial" w:eastAsia="Times New Roman" w:hAnsi="Arial" w:cs="Arial"/>
          <w:bCs/>
          <w:lang w:val="en-GB" w:eastAsia="fi-FI"/>
        </w:rPr>
        <w:t xml:space="preserve">self-administered questionnaire inquired about demographics, asthma, respiratory symptoms, allergies, environmental </w:t>
      </w:r>
      <w:r w:rsidRPr="00264181">
        <w:rPr>
          <w:rFonts w:ascii="Arial" w:eastAsia="Times New Roman" w:hAnsi="Arial" w:cs="Arial"/>
          <w:bCs/>
          <w:lang w:val="en-GB" w:eastAsia="fi-FI"/>
        </w:rPr>
        <w:lastRenderedPageBreak/>
        <w:t xml:space="preserve">exposures and various risk factors. </w:t>
      </w:r>
      <w:r w:rsidRPr="00264181">
        <w:rPr>
          <w:rFonts w:ascii="Arial" w:hAnsi="Arial" w:cs="Arial"/>
          <w:bCs/>
          <w:lang w:val="en-GB" w:eastAsia="fi-FI"/>
        </w:rPr>
        <w:t xml:space="preserve">The applicable sections of the questionnaire were translated into Swedish before use in the study. </w:t>
      </w:r>
    </w:p>
    <w:p w14:paraId="2E56BE45" w14:textId="77777777" w:rsidR="003E0845" w:rsidRPr="00264181" w:rsidRDefault="003E0845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211F25BE" w14:textId="77777777" w:rsidR="002A2B43" w:rsidRPr="00264181" w:rsidRDefault="002A2B43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4B79741" w14:textId="77777777" w:rsidR="002A2B43" w:rsidRPr="00264181" w:rsidRDefault="002A2B43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61A03D5E" w14:textId="77777777" w:rsidR="002A2B43" w:rsidRPr="00264181" w:rsidRDefault="002A2B43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6B73BD64" w14:textId="77777777" w:rsidR="002A2B43" w:rsidRPr="00264181" w:rsidRDefault="002A2B43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6DEE51A8" w14:textId="77777777" w:rsidR="002A2B43" w:rsidRPr="00264181" w:rsidRDefault="002A2B43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52B50A7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7F8AE486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2B6C022D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2D51A9E1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56742B9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0E0BD41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5DA79E6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6CC8CDDE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7258DC6C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4FAEABC3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52170B07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2D379E9E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53C1E555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07EE0284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540E8C2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03CDEDC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90468BE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4B20EF7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2593635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0D992C2A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5A9C834B" w14:textId="77777777" w:rsidR="00C91592" w:rsidRPr="00264181" w:rsidRDefault="00C91592" w:rsidP="003E0845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fi-FI"/>
        </w:rPr>
      </w:pPr>
    </w:p>
    <w:p w14:paraId="3714A2BC" w14:textId="77777777" w:rsidR="002A2B43" w:rsidRPr="00264181" w:rsidRDefault="002A2B43" w:rsidP="003E0845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B313D35" w14:textId="50374004" w:rsidR="008C1E5E" w:rsidRPr="00264181" w:rsidRDefault="008C1E5E" w:rsidP="008C1E5E">
      <w:pPr>
        <w:rPr>
          <w:rFonts w:ascii="Arial" w:hAnsi="Arial" w:cs="Arial"/>
          <w:sz w:val="20"/>
          <w:szCs w:val="20"/>
          <w:lang w:val="en-US" w:eastAsia="fi-FI"/>
        </w:rPr>
      </w:pPr>
      <w:r w:rsidRPr="00264181">
        <w:rPr>
          <w:rFonts w:ascii="Arial" w:hAnsi="Arial" w:cs="Arial"/>
          <w:b/>
          <w:bCs/>
          <w:sz w:val="20"/>
          <w:szCs w:val="20"/>
          <w:lang w:val="en-US" w:eastAsia="fi-FI"/>
        </w:rPr>
        <w:lastRenderedPageBreak/>
        <w:t>Table 1S:</w:t>
      </w:r>
      <w:r w:rsidRPr="00264181">
        <w:rPr>
          <w:rFonts w:ascii="Arial" w:hAnsi="Arial" w:cs="Arial"/>
          <w:sz w:val="20"/>
          <w:szCs w:val="20"/>
          <w:lang w:val="en-US" w:eastAsia="fi-FI"/>
        </w:rPr>
        <w:t xml:space="preserve">  Baseline characteristics of participants in 2008 (N = 1</w:t>
      </w:r>
      <w:r w:rsidR="00927CF2" w:rsidRPr="00264181">
        <w:rPr>
          <w:rFonts w:ascii="Arial" w:hAnsi="Arial" w:cs="Arial"/>
          <w:sz w:val="20"/>
          <w:szCs w:val="20"/>
          <w:lang w:val="en-US" w:eastAsia="fi-FI"/>
        </w:rPr>
        <w:t>0</w:t>
      </w:r>
      <w:r w:rsidRPr="00264181">
        <w:rPr>
          <w:rFonts w:ascii="Arial" w:hAnsi="Arial" w:cs="Arial"/>
          <w:sz w:val="20"/>
          <w:szCs w:val="20"/>
          <w:lang w:val="en-US" w:eastAsia="fi-FI"/>
        </w:rPr>
        <w:t>,</w:t>
      </w:r>
      <w:r w:rsidR="00927CF2" w:rsidRPr="00264181">
        <w:rPr>
          <w:rFonts w:ascii="Arial" w:hAnsi="Arial" w:cs="Arial"/>
          <w:sz w:val="20"/>
          <w:szCs w:val="20"/>
          <w:lang w:val="en-US" w:eastAsia="fi-FI"/>
        </w:rPr>
        <w:t>769</w:t>
      </w:r>
      <w:r w:rsidRPr="00264181">
        <w:rPr>
          <w:rFonts w:ascii="Arial" w:hAnsi="Arial" w:cs="Arial"/>
          <w:sz w:val="20"/>
          <w:szCs w:val="20"/>
          <w:lang w:val="en-US" w:eastAsia="fi-FI"/>
        </w:rPr>
        <w:t>)</w:t>
      </w:r>
    </w:p>
    <w:tbl>
      <w:tblPr>
        <w:tblStyle w:val="TableGrid"/>
        <w:tblW w:w="10083" w:type="dxa"/>
        <w:tblInd w:w="-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993"/>
        <w:gridCol w:w="1399"/>
        <w:gridCol w:w="1010"/>
        <w:gridCol w:w="642"/>
        <w:gridCol w:w="992"/>
        <w:gridCol w:w="1417"/>
        <w:gridCol w:w="1060"/>
      </w:tblGrid>
      <w:tr w:rsidR="008C1E5E" w:rsidRPr="00264181" w14:paraId="4AE320A4" w14:textId="77777777" w:rsidTr="00900C55">
        <w:trPr>
          <w:trHeight w:val="477"/>
        </w:trPr>
        <w:tc>
          <w:tcPr>
            <w:tcW w:w="59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DD03" w14:textId="77777777" w:rsidR="008C1E5E" w:rsidRPr="00264181" w:rsidRDefault="008C1E5E" w:rsidP="00900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 xml:space="preserve">                                    No asthma in 2016 </w:t>
            </w:r>
          </w:p>
          <w:p w14:paraId="2AFCB639" w14:textId="10049D21" w:rsidR="008C1E5E" w:rsidRPr="00264181" w:rsidRDefault="008C1E5E" w:rsidP="00900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 xml:space="preserve">                                    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(n =10,618, 9</w:t>
            </w:r>
            <w:r w:rsidR="00927CF2"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8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.</w:t>
            </w:r>
            <w:r w:rsidR="00927CF2"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6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%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8565" w14:textId="77777777" w:rsidR="008C1E5E" w:rsidRPr="00264181" w:rsidRDefault="008C1E5E" w:rsidP="00900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 xml:space="preserve">              Asthma in 2016 </w:t>
            </w:r>
          </w:p>
          <w:p w14:paraId="3BF5419E" w14:textId="2EA4DCFB" w:rsidR="008C1E5E" w:rsidRPr="00264181" w:rsidRDefault="008C1E5E" w:rsidP="00900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 xml:space="preserve">                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(n =</w:t>
            </w:r>
            <w:r w:rsidR="00927CF2"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151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 xml:space="preserve">, </w:t>
            </w:r>
            <w:r w:rsidR="00927CF2"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1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.</w:t>
            </w:r>
            <w:r w:rsidR="00927CF2"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4</w:t>
            </w: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 xml:space="preserve">%) </w:t>
            </w:r>
          </w:p>
        </w:tc>
      </w:tr>
      <w:tr w:rsidR="008C1E5E" w:rsidRPr="00264181" w14:paraId="34B3E7A4" w14:textId="77777777" w:rsidTr="00900C55">
        <w:trPr>
          <w:trHeight w:val="453"/>
        </w:trPr>
        <w:tc>
          <w:tcPr>
            <w:tcW w:w="2570" w:type="dxa"/>
            <w:tcBorders>
              <w:top w:val="single" w:sz="4" w:space="0" w:color="auto"/>
            </w:tcBorders>
          </w:tcPr>
          <w:p w14:paraId="0668100B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13C2F04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Norma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5CE48F0F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Overweigh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7510DC9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Obese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0B8AC1F9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401AC9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508D19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Overweigh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1841F07F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Obese</w:t>
            </w:r>
          </w:p>
        </w:tc>
      </w:tr>
      <w:tr w:rsidR="00927CF2" w:rsidRPr="00264181" w14:paraId="1BDB4324" w14:textId="77777777" w:rsidTr="00277A99">
        <w:trPr>
          <w:trHeight w:val="693"/>
        </w:trPr>
        <w:tc>
          <w:tcPr>
            <w:tcW w:w="2570" w:type="dxa"/>
            <w:tcBorders>
              <w:bottom w:val="single" w:sz="4" w:space="0" w:color="auto"/>
            </w:tcBorders>
            <w:hideMark/>
          </w:tcPr>
          <w:p w14:paraId="74CA5E8F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129A87F1" w14:textId="7DF4071E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12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gramStart"/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4.7%</w:t>
            </w:r>
            <w:proofErr w:type="gramEnd"/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50FBCE54" w14:textId="77777777" w:rsidR="00927CF2" w:rsidRPr="00264181" w:rsidRDefault="00927CF2" w:rsidP="00927CF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708</w:t>
            </w:r>
          </w:p>
          <w:p w14:paraId="4D5DE2EB" w14:textId="482E22B7" w:rsidR="0004138E" w:rsidRPr="00264181" w:rsidRDefault="0004138E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.9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0EF51E7F" w14:textId="77777777" w:rsidR="00927CF2" w:rsidRPr="00264181" w:rsidRDefault="00927CF2" w:rsidP="00927CF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98</w:t>
            </w:r>
          </w:p>
          <w:p w14:paraId="25D73E52" w14:textId="4835DAB5" w:rsidR="0004138E" w:rsidRPr="00264181" w:rsidRDefault="0004138E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D7E874F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19D265" w14:textId="0157298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gramStart"/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.1%</w:t>
            </w:r>
            <w:proofErr w:type="gramEnd"/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499A011" w14:textId="77777777" w:rsidR="00927CF2" w:rsidRPr="00264181" w:rsidRDefault="00927CF2" w:rsidP="00927CF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</w:t>
            </w:r>
          </w:p>
          <w:p w14:paraId="1BA9275D" w14:textId="07E0BDDE" w:rsidR="0004138E" w:rsidRPr="00264181" w:rsidRDefault="0004138E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.8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4B53CAA" w14:textId="77777777" w:rsidR="00927CF2" w:rsidRPr="00264181" w:rsidRDefault="00927CF2" w:rsidP="00927CF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</w:t>
            </w:r>
          </w:p>
          <w:p w14:paraId="4357D6E1" w14:textId="03321731" w:rsidR="0004138E" w:rsidRPr="00264181" w:rsidRDefault="0004138E" w:rsidP="00927CF2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27CF2" w:rsidRPr="00264181" w14:paraId="3B8FE2EA" w14:textId="77777777" w:rsidTr="00F952B7">
        <w:trPr>
          <w:trHeight w:val="693"/>
        </w:trPr>
        <w:tc>
          <w:tcPr>
            <w:tcW w:w="2570" w:type="dxa"/>
            <w:tcBorders>
              <w:top w:val="single" w:sz="4" w:space="0" w:color="auto"/>
            </w:tcBorders>
          </w:tcPr>
          <w:p w14:paraId="45AB87E8" w14:textId="46A909BC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Sex (Male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089A23A" w14:textId="26611828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,15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7.1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1B2167D6" w14:textId="75E8850E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,09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6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6B992B45" w14:textId="629B8690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17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.1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E1DEE8C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557410" w14:textId="41FB88CB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523F63" w14:textId="5E098BC4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.8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8568DEF" w14:textId="58B5591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27CF2" w:rsidRPr="00264181" w14:paraId="2DC571EE" w14:textId="77777777" w:rsidTr="00F952B7">
        <w:trPr>
          <w:trHeight w:val="693"/>
        </w:trPr>
        <w:tc>
          <w:tcPr>
            <w:tcW w:w="2570" w:type="dxa"/>
            <w:hideMark/>
          </w:tcPr>
          <w:p w14:paraId="1A0103BA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Age (y)</w:t>
            </w:r>
          </w:p>
        </w:tc>
        <w:tc>
          <w:tcPr>
            <w:tcW w:w="993" w:type="dxa"/>
            <w:vAlign w:val="center"/>
            <w:hideMark/>
          </w:tcPr>
          <w:p w14:paraId="33F8AC72" w14:textId="1E12A64D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6 (15.9)</w:t>
            </w:r>
          </w:p>
        </w:tc>
        <w:tc>
          <w:tcPr>
            <w:tcW w:w="1399" w:type="dxa"/>
            <w:vAlign w:val="center"/>
          </w:tcPr>
          <w:p w14:paraId="65FC5BE4" w14:textId="65D42FC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4 (13.7)</w:t>
            </w:r>
          </w:p>
        </w:tc>
        <w:tc>
          <w:tcPr>
            <w:tcW w:w="1010" w:type="dxa"/>
            <w:vAlign w:val="center"/>
          </w:tcPr>
          <w:p w14:paraId="1D5E28CD" w14:textId="0BC129B9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5 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.5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404FF453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565CE24D" w14:textId="01711BAC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.7 (13.5)</w:t>
            </w:r>
          </w:p>
        </w:tc>
        <w:tc>
          <w:tcPr>
            <w:tcW w:w="1417" w:type="dxa"/>
            <w:vAlign w:val="center"/>
            <w:hideMark/>
          </w:tcPr>
          <w:p w14:paraId="44628F1F" w14:textId="7A9D82FA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3 (11.7)</w:t>
            </w:r>
          </w:p>
        </w:tc>
        <w:tc>
          <w:tcPr>
            <w:tcW w:w="1060" w:type="dxa"/>
            <w:vAlign w:val="center"/>
          </w:tcPr>
          <w:p w14:paraId="1419685D" w14:textId="1DF97D04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.9 (11.1)</w:t>
            </w:r>
          </w:p>
        </w:tc>
      </w:tr>
      <w:tr w:rsidR="00927CF2" w:rsidRPr="00264181" w14:paraId="7C2EC50E" w14:textId="77777777" w:rsidTr="0015251E">
        <w:trPr>
          <w:trHeight w:val="693"/>
        </w:trPr>
        <w:tc>
          <w:tcPr>
            <w:tcW w:w="2570" w:type="dxa"/>
            <w:hideMark/>
          </w:tcPr>
          <w:p w14:paraId="0AB08F81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Age at asthma onset (y)</w:t>
            </w:r>
          </w:p>
        </w:tc>
        <w:tc>
          <w:tcPr>
            <w:tcW w:w="3402" w:type="dxa"/>
            <w:gridSpan w:val="3"/>
            <w:hideMark/>
          </w:tcPr>
          <w:p w14:paraId="327E0BC0" w14:textId="77777777" w:rsidR="00927CF2" w:rsidRPr="00264181" w:rsidRDefault="00927CF2" w:rsidP="00927CF2">
            <w:pPr>
              <w:jc w:val="center"/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Non-applicable</w:t>
            </w:r>
          </w:p>
        </w:tc>
        <w:tc>
          <w:tcPr>
            <w:tcW w:w="642" w:type="dxa"/>
          </w:tcPr>
          <w:p w14:paraId="28958DF5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C73B53E" w14:textId="0702160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.4 (14.2)</w:t>
            </w:r>
          </w:p>
        </w:tc>
        <w:tc>
          <w:tcPr>
            <w:tcW w:w="1417" w:type="dxa"/>
            <w:vAlign w:val="center"/>
            <w:hideMark/>
          </w:tcPr>
          <w:p w14:paraId="4DFCB8B4" w14:textId="7E4AD8EC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.4 (12.0)</w:t>
            </w:r>
          </w:p>
        </w:tc>
        <w:tc>
          <w:tcPr>
            <w:tcW w:w="1060" w:type="dxa"/>
            <w:vAlign w:val="center"/>
          </w:tcPr>
          <w:p w14:paraId="7346BF88" w14:textId="4AFEDD24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8 (11.2)</w:t>
            </w:r>
          </w:p>
        </w:tc>
      </w:tr>
      <w:tr w:rsidR="00927CF2" w:rsidRPr="00264181" w14:paraId="73F8526B" w14:textId="77777777" w:rsidTr="006F24A1">
        <w:trPr>
          <w:trHeight w:val="693"/>
        </w:trPr>
        <w:tc>
          <w:tcPr>
            <w:tcW w:w="2570" w:type="dxa"/>
            <w:hideMark/>
          </w:tcPr>
          <w:p w14:paraId="294AA5A5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 xml:space="preserve">BMI </w:t>
            </w:r>
          </w:p>
        </w:tc>
        <w:tc>
          <w:tcPr>
            <w:tcW w:w="993" w:type="dxa"/>
            <w:vAlign w:val="center"/>
            <w:hideMark/>
          </w:tcPr>
          <w:p w14:paraId="2FC172A6" w14:textId="58AA6B05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.3 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8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2B581DA0" w14:textId="6CA22728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 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4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6E755C5D" w14:textId="47D93169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.3 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0)</w:t>
            </w:r>
          </w:p>
        </w:tc>
        <w:tc>
          <w:tcPr>
            <w:tcW w:w="642" w:type="dxa"/>
          </w:tcPr>
          <w:p w14:paraId="27654270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72B296AE" w14:textId="07ADA7B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.1 (1.8)</w:t>
            </w:r>
          </w:p>
        </w:tc>
        <w:tc>
          <w:tcPr>
            <w:tcW w:w="1417" w:type="dxa"/>
            <w:vAlign w:val="center"/>
            <w:hideMark/>
          </w:tcPr>
          <w:p w14:paraId="484B82CD" w14:textId="2CF7A8AC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 (1.5)</w:t>
            </w:r>
          </w:p>
        </w:tc>
        <w:tc>
          <w:tcPr>
            <w:tcW w:w="1060" w:type="dxa"/>
            <w:vAlign w:val="center"/>
          </w:tcPr>
          <w:p w14:paraId="13E5DA67" w14:textId="25FEFEA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.7 (3.0)</w:t>
            </w:r>
          </w:p>
        </w:tc>
      </w:tr>
      <w:tr w:rsidR="00927CF2" w:rsidRPr="00264181" w14:paraId="3B1911BA" w14:textId="77777777" w:rsidTr="006F24A1">
        <w:trPr>
          <w:trHeight w:val="693"/>
        </w:trPr>
        <w:tc>
          <w:tcPr>
            <w:tcW w:w="2570" w:type="dxa"/>
            <w:hideMark/>
          </w:tcPr>
          <w:p w14:paraId="187ECB22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Current smoker</w:t>
            </w:r>
          </w:p>
        </w:tc>
        <w:tc>
          <w:tcPr>
            <w:tcW w:w="993" w:type="dxa"/>
            <w:vAlign w:val="center"/>
            <w:hideMark/>
          </w:tcPr>
          <w:p w14:paraId="53439F5B" w14:textId="3A4D55A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7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64455540" w14:textId="43DCB4F9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52E4675E" w14:textId="73A98C0E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1F5E694D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3FA74E2" w14:textId="31A5AE74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3A62C7A3" w14:textId="0C652AEF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7A918144" w14:textId="247FBE8C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27CF2" w:rsidRPr="00264181" w14:paraId="3D607B26" w14:textId="77777777" w:rsidTr="006F24A1">
        <w:trPr>
          <w:trHeight w:val="693"/>
        </w:trPr>
        <w:tc>
          <w:tcPr>
            <w:tcW w:w="2570" w:type="dxa"/>
            <w:hideMark/>
          </w:tcPr>
          <w:p w14:paraId="4BC9E85B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Ex-smoker</w:t>
            </w:r>
          </w:p>
        </w:tc>
        <w:tc>
          <w:tcPr>
            <w:tcW w:w="993" w:type="dxa"/>
            <w:vAlign w:val="center"/>
            <w:hideMark/>
          </w:tcPr>
          <w:p w14:paraId="1BE3D875" w14:textId="724976B0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.8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0EF3BB7A" w14:textId="075B2D36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376BE8EC" w14:textId="200B1779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7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41D38904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6B3C2BC7" w14:textId="1726AC8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7E685C83" w14:textId="4E6F65BF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04B20B19" w14:textId="316B4584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27CF2" w:rsidRPr="00264181" w14:paraId="3AEDEC5A" w14:textId="77777777" w:rsidTr="006F24A1">
        <w:trPr>
          <w:trHeight w:val="693"/>
        </w:trPr>
        <w:tc>
          <w:tcPr>
            <w:tcW w:w="2570" w:type="dxa"/>
            <w:hideMark/>
          </w:tcPr>
          <w:p w14:paraId="39613C11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Education (&gt;12 years)</w:t>
            </w:r>
          </w:p>
        </w:tc>
        <w:tc>
          <w:tcPr>
            <w:tcW w:w="993" w:type="dxa"/>
            <w:vAlign w:val="center"/>
            <w:hideMark/>
          </w:tcPr>
          <w:p w14:paraId="624A3B27" w14:textId="4FE21A0D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54CC4559" w14:textId="300E4FB9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04138E"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93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3B8D3CAD" w14:textId="54BB0950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345D8E6B" w14:textId="7777777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42D62FC" w14:textId="12C1A135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.6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5C3B154B" w14:textId="08CA4497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61ACBD7A" w14:textId="475DEFB2" w:rsidR="00927CF2" w:rsidRPr="00264181" w:rsidRDefault="00927CF2" w:rsidP="00927CF2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C1E5E" w:rsidRPr="00264181" w14:paraId="5764053A" w14:textId="77777777" w:rsidTr="00900C55">
        <w:trPr>
          <w:trHeight w:val="693"/>
        </w:trPr>
        <w:tc>
          <w:tcPr>
            <w:tcW w:w="2570" w:type="dxa"/>
            <w:tcBorders>
              <w:top w:val="single" w:sz="4" w:space="0" w:color="auto"/>
            </w:tcBorders>
          </w:tcPr>
          <w:p w14:paraId="54911C46" w14:textId="77777777" w:rsidR="008C1E5E" w:rsidRPr="00264181" w:rsidRDefault="008C1E5E" w:rsidP="00900C55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7513" w:type="dxa"/>
            <w:gridSpan w:val="7"/>
            <w:tcBorders>
              <w:top w:val="single" w:sz="4" w:space="0" w:color="auto"/>
            </w:tcBorders>
            <w:vAlign w:val="center"/>
          </w:tcPr>
          <w:p w14:paraId="5DF692A1" w14:textId="77777777" w:rsidR="008C1E5E" w:rsidRPr="00264181" w:rsidRDefault="008C1E5E" w:rsidP="00900C55">
            <w:pPr>
              <w:jc w:val="center"/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Change in BMI (units) at follow-up</w:t>
            </w:r>
          </w:p>
        </w:tc>
      </w:tr>
      <w:tr w:rsidR="008C1E5E" w:rsidRPr="00264181" w14:paraId="0D6FE766" w14:textId="77777777" w:rsidTr="00900C55">
        <w:trPr>
          <w:trHeight w:val="693"/>
        </w:trPr>
        <w:tc>
          <w:tcPr>
            <w:tcW w:w="2570" w:type="dxa"/>
          </w:tcPr>
          <w:p w14:paraId="33295AA3" w14:textId="77777777" w:rsidR="008C1E5E" w:rsidRPr="00264181" w:rsidRDefault="008C1E5E" w:rsidP="00900C55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vAlign w:val="center"/>
          </w:tcPr>
          <w:p w14:paraId="5486ED84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Lost ≥2.5</w:t>
            </w:r>
          </w:p>
        </w:tc>
        <w:tc>
          <w:tcPr>
            <w:tcW w:w="1399" w:type="dxa"/>
            <w:vAlign w:val="center"/>
          </w:tcPr>
          <w:p w14:paraId="5752B3AC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Stable</w:t>
            </w:r>
          </w:p>
        </w:tc>
        <w:tc>
          <w:tcPr>
            <w:tcW w:w="1010" w:type="dxa"/>
            <w:vAlign w:val="center"/>
          </w:tcPr>
          <w:p w14:paraId="1AC3BBB5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Gained ≥2.5</w:t>
            </w:r>
          </w:p>
        </w:tc>
        <w:tc>
          <w:tcPr>
            <w:tcW w:w="642" w:type="dxa"/>
            <w:vAlign w:val="center"/>
          </w:tcPr>
          <w:p w14:paraId="6204C9A5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6CB8B64D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Lost ≥2.5</w:t>
            </w:r>
          </w:p>
        </w:tc>
        <w:tc>
          <w:tcPr>
            <w:tcW w:w="1417" w:type="dxa"/>
            <w:vAlign w:val="center"/>
          </w:tcPr>
          <w:p w14:paraId="05368F61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Stable</w:t>
            </w:r>
          </w:p>
        </w:tc>
        <w:tc>
          <w:tcPr>
            <w:tcW w:w="1060" w:type="dxa"/>
            <w:vAlign w:val="center"/>
          </w:tcPr>
          <w:p w14:paraId="192722D4" w14:textId="77777777" w:rsidR="008C1E5E" w:rsidRPr="00264181" w:rsidRDefault="008C1E5E" w:rsidP="00900C55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US" w:eastAsia="fi-FI"/>
              </w:rPr>
              <w:t>Gained ≥2.5</w:t>
            </w:r>
          </w:p>
        </w:tc>
      </w:tr>
      <w:tr w:rsidR="000D70EA" w:rsidRPr="00264181" w14:paraId="4A143B3B" w14:textId="77777777" w:rsidTr="002702B4">
        <w:trPr>
          <w:trHeight w:val="693"/>
        </w:trPr>
        <w:tc>
          <w:tcPr>
            <w:tcW w:w="2570" w:type="dxa"/>
            <w:tcBorders>
              <w:bottom w:val="single" w:sz="4" w:space="0" w:color="auto"/>
            </w:tcBorders>
          </w:tcPr>
          <w:p w14:paraId="190CF95E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C73F4D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577 (5.3%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3D430A1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8,404 (79.2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2E5A9184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1,637 (15.4%)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638D468C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D861A5" w14:textId="09FFFFF3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04E743" w14:textId="756B96CA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5 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6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F28C4D7" w14:textId="0809A780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 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23FDB075" w14:textId="77777777" w:rsidTr="00026451">
        <w:trPr>
          <w:trHeight w:val="693"/>
        </w:trPr>
        <w:tc>
          <w:tcPr>
            <w:tcW w:w="2570" w:type="dxa"/>
            <w:tcBorders>
              <w:top w:val="single" w:sz="4" w:space="0" w:color="auto"/>
            </w:tcBorders>
          </w:tcPr>
          <w:p w14:paraId="05311915" w14:textId="77DF2C30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Sex (Male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9BFB84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250 (43.3%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60CDC5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3,884 (46.2%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66D7980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629 (38.4%)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0DB0E6C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C526DE" w14:textId="0CA52742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52FE6D" w14:textId="3FB55F03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7F74422" w14:textId="376CFCE6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3E20FFBC" w14:textId="77777777" w:rsidTr="00026451">
        <w:trPr>
          <w:trHeight w:val="693"/>
        </w:trPr>
        <w:tc>
          <w:tcPr>
            <w:tcW w:w="2570" w:type="dxa"/>
          </w:tcPr>
          <w:p w14:paraId="566745C1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Age (y)</w:t>
            </w:r>
          </w:p>
        </w:tc>
        <w:tc>
          <w:tcPr>
            <w:tcW w:w="993" w:type="dxa"/>
          </w:tcPr>
          <w:p w14:paraId="52EBE15E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53.0 (15.3)</w:t>
            </w:r>
          </w:p>
        </w:tc>
        <w:tc>
          <w:tcPr>
            <w:tcW w:w="1399" w:type="dxa"/>
          </w:tcPr>
          <w:p w14:paraId="3E31AE56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48.8 (15.1)</w:t>
            </w:r>
          </w:p>
        </w:tc>
        <w:tc>
          <w:tcPr>
            <w:tcW w:w="1010" w:type="dxa"/>
          </w:tcPr>
          <w:p w14:paraId="12F9F542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42.8 (16.0)</w:t>
            </w:r>
          </w:p>
        </w:tc>
        <w:tc>
          <w:tcPr>
            <w:tcW w:w="642" w:type="dxa"/>
          </w:tcPr>
          <w:p w14:paraId="1A429A8E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82FE832" w14:textId="45241CDD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7.2 (13.8)</w:t>
            </w:r>
          </w:p>
        </w:tc>
        <w:tc>
          <w:tcPr>
            <w:tcW w:w="1417" w:type="dxa"/>
            <w:vAlign w:val="center"/>
          </w:tcPr>
          <w:p w14:paraId="30EB78E4" w14:textId="32C1EEA4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7 (13.6)</w:t>
            </w:r>
          </w:p>
        </w:tc>
        <w:tc>
          <w:tcPr>
            <w:tcW w:w="1060" w:type="dxa"/>
            <w:vAlign w:val="center"/>
          </w:tcPr>
          <w:p w14:paraId="54899B8B" w14:textId="6570C79C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.7 (13.4)</w:t>
            </w:r>
          </w:p>
        </w:tc>
      </w:tr>
      <w:tr w:rsidR="000D70EA" w:rsidRPr="00264181" w14:paraId="73C81CFF" w14:textId="77777777" w:rsidTr="003710CA">
        <w:trPr>
          <w:trHeight w:val="693"/>
        </w:trPr>
        <w:tc>
          <w:tcPr>
            <w:tcW w:w="2570" w:type="dxa"/>
          </w:tcPr>
          <w:p w14:paraId="12FF99C7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Age at asthma onset (y)</w:t>
            </w:r>
          </w:p>
        </w:tc>
        <w:tc>
          <w:tcPr>
            <w:tcW w:w="3402" w:type="dxa"/>
            <w:gridSpan w:val="3"/>
          </w:tcPr>
          <w:p w14:paraId="72BB2FE5" w14:textId="77777777" w:rsidR="000D70EA" w:rsidRPr="00264181" w:rsidRDefault="000D70EA" w:rsidP="000D70EA">
            <w:pPr>
              <w:jc w:val="center"/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Non-applicable</w:t>
            </w:r>
          </w:p>
        </w:tc>
        <w:tc>
          <w:tcPr>
            <w:tcW w:w="642" w:type="dxa"/>
          </w:tcPr>
          <w:p w14:paraId="122964C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590BA7B7" w14:textId="20F4A202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.2 (15.4)</w:t>
            </w:r>
          </w:p>
        </w:tc>
        <w:tc>
          <w:tcPr>
            <w:tcW w:w="1417" w:type="dxa"/>
            <w:vAlign w:val="center"/>
          </w:tcPr>
          <w:p w14:paraId="2F2E02A1" w14:textId="6EBE8C55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.4 (14.0)</w:t>
            </w:r>
          </w:p>
        </w:tc>
        <w:tc>
          <w:tcPr>
            <w:tcW w:w="1060" w:type="dxa"/>
            <w:vAlign w:val="center"/>
          </w:tcPr>
          <w:p w14:paraId="1327AA97" w14:textId="6928EAA6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.2 (15.4)</w:t>
            </w:r>
          </w:p>
        </w:tc>
      </w:tr>
      <w:tr w:rsidR="000D70EA" w:rsidRPr="00264181" w14:paraId="6F954EC8" w14:textId="77777777" w:rsidTr="00026451">
        <w:trPr>
          <w:trHeight w:val="693"/>
        </w:trPr>
        <w:tc>
          <w:tcPr>
            <w:tcW w:w="2570" w:type="dxa"/>
          </w:tcPr>
          <w:p w14:paraId="5F0D610A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 xml:space="preserve">BMI </w:t>
            </w:r>
          </w:p>
        </w:tc>
        <w:tc>
          <w:tcPr>
            <w:tcW w:w="993" w:type="dxa"/>
          </w:tcPr>
          <w:p w14:paraId="1F50A6F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30.0 (6.5)</w:t>
            </w:r>
          </w:p>
        </w:tc>
        <w:tc>
          <w:tcPr>
            <w:tcW w:w="1399" w:type="dxa"/>
          </w:tcPr>
          <w:p w14:paraId="7421D52D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24.7 (3.6)</w:t>
            </w:r>
          </w:p>
        </w:tc>
        <w:tc>
          <w:tcPr>
            <w:tcW w:w="1010" w:type="dxa"/>
          </w:tcPr>
          <w:p w14:paraId="50FC06D3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25.1 (4.2)</w:t>
            </w:r>
          </w:p>
        </w:tc>
        <w:tc>
          <w:tcPr>
            <w:tcW w:w="642" w:type="dxa"/>
          </w:tcPr>
          <w:p w14:paraId="6F9EA0A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3385CB89" w14:textId="459CD2D0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.9 (5.2)</w:t>
            </w:r>
          </w:p>
        </w:tc>
        <w:tc>
          <w:tcPr>
            <w:tcW w:w="1417" w:type="dxa"/>
            <w:vAlign w:val="center"/>
          </w:tcPr>
          <w:p w14:paraId="2EDE0855" w14:textId="3C64394B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.4 (4.4)</w:t>
            </w:r>
          </w:p>
        </w:tc>
        <w:tc>
          <w:tcPr>
            <w:tcW w:w="1060" w:type="dxa"/>
            <w:vAlign w:val="center"/>
          </w:tcPr>
          <w:p w14:paraId="16F27C40" w14:textId="3F7FABA5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.3 (4.4)</w:t>
            </w:r>
          </w:p>
        </w:tc>
      </w:tr>
      <w:tr w:rsidR="000D70EA" w:rsidRPr="00264181" w14:paraId="64830CEB" w14:textId="77777777" w:rsidTr="00026451">
        <w:trPr>
          <w:trHeight w:val="693"/>
        </w:trPr>
        <w:tc>
          <w:tcPr>
            <w:tcW w:w="2570" w:type="dxa"/>
            <w:vAlign w:val="center"/>
          </w:tcPr>
          <w:p w14:paraId="05FBAF14" w14:textId="5CDFF000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Normal weight (BMI&lt;25 kg/m</w:t>
            </w:r>
            <w:r w:rsidRPr="00264181">
              <w:rPr>
                <w:rFonts w:ascii="Arial" w:hAnsi="Arial" w:cs="Arial"/>
                <w:sz w:val="20"/>
                <w:szCs w:val="20"/>
                <w:vertAlign w:val="superscript"/>
                <w:lang w:val="en-GB" w:eastAsia="fi-FI"/>
              </w:rPr>
              <w:t>2</w:t>
            </w: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993" w:type="dxa"/>
            <w:vAlign w:val="center"/>
          </w:tcPr>
          <w:p w14:paraId="23785853" w14:textId="7D1ECC8E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9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5AE13B9F" w14:textId="6E618D05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,82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0DB929F1" w14:textId="3CDE97F1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9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4.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138ABA9A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4C255453" w14:textId="3BFD2164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4F20DEB3" w14:textId="2F215507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3B0C5E1B" w14:textId="6944327F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63CA99E6" w14:textId="77777777" w:rsidTr="00026451">
        <w:trPr>
          <w:trHeight w:val="693"/>
        </w:trPr>
        <w:tc>
          <w:tcPr>
            <w:tcW w:w="2570" w:type="dxa"/>
            <w:vAlign w:val="center"/>
          </w:tcPr>
          <w:p w14:paraId="254308C3" w14:textId="160707BE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Overweight (30&gt;BMI≥25 kg/m</w:t>
            </w:r>
            <w:r w:rsidRPr="00264181">
              <w:rPr>
                <w:rFonts w:ascii="Arial" w:hAnsi="Arial" w:cs="Arial"/>
                <w:sz w:val="20"/>
                <w:szCs w:val="20"/>
                <w:vertAlign w:val="superscript"/>
                <w:lang w:val="en-GB" w:eastAsia="fi-FI"/>
              </w:rPr>
              <w:t>2</w:t>
            </w: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993" w:type="dxa"/>
            <w:vAlign w:val="center"/>
          </w:tcPr>
          <w:p w14:paraId="17B3D6DE" w14:textId="4277C3C7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6946B4B3" w14:textId="2F6BF9D8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,918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588F1DC1" w14:textId="6935E8B5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0575501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08DD660" w14:textId="06AED27C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5C65E2CF" w14:textId="01B5E410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4BBB1968" w14:textId="39FADC35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.2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4348F1BC" w14:textId="77777777" w:rsidTr="00026451">
        <w:trPr>
          <w:trHeight w:val="693"/>
        </w:trPr>
        <w:tc>
          <w:tcPr>
            <w:tcW w:w="2570" w:type="dxa"/>
            <w:vAlign w:val="center"/>
          </w:tcPr>
          <w:p w14:paraId="3375E15B" w14:textId="26C0D266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Obese (BMI≥30 kg/m</w:t>
            </w:r>
            <w:r w:rsidRPr="00264181">
              <w:rPr>
                <w:rFonts w:ascii="Arial" w:hAnsi="Arial" w:cs="Arial"/>
                <w:sz w:val="20"/>
                <w:szCs w:val="20"/>
                <w:vertAlign w:val="superscript"/>
                <w:lang w:val="en-GB" w:eastAsia="fi-FI"/>
              </w:rPr>
              <w:t>2</w:t>
            </w:r>
            <w:r w:rsidRPr="00264181">
              <w:rPr>
                <w:rFonts w:ascii="Arial" w:hAnsi="Arial" w:cs="Arial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993" w:type="dxa"/>
            <w:vAlign w:val="center"/>
          </w:tcPr>
          <w:p w14:paraId="4C533494" w14:textId="542D6003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.8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99" w:type="dxa"/>
            <w:vAlign w:val="center"/>
          </w:tcPr>
          <w:p w14:paraId="2F14E769" w14:textId="6BC94162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6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9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0" w:type="dxa"/>
            <w:vAlign w:val="center"/>
          </w:tcPr>
          <w:p w14:paraId="4FFE7239" w14:textId="22DE34D4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.8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42" w:type="dxa"/>
          </w:tcPr>
          <w:p w14:paraId="6F70CEB1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55B66246" w14:textId="194FA6C9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50E4E894" w14:textId="628845E8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78BB44BD" w14:textId="20EEB81D" w:rsidR="000D70EA" w:rsidRPr="00264181" w:rsidRDefault="000D70EA" w:rsidP="000D70EA">
            <w:p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1B63907A" w14:textId="77777777" w:rsidTr="00026451">
        <w:trPr>
          <w:trHeight w:val="693"/>
        </w:trPr>
        <w:tc>
          <w:tcPr>
            <w:tcW w:w="2570" w:type="dxa"/>
          </w:tcPr>
          <w:p w14:paraId="4DFC3CF3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lastRenderedPageBreak/>
              <w:t>Current smoker</w:t>
            </w:r>
          </w:p>
        </w:tc>
        <w:tc>
          <w:tcPr>
            <w:tcW w:w="993" w:type="dxa"/>
          </w:tcPr>
          <w:p w14:paraId="60BB1E80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91 (16.5%)</w:t>
            </w:r>
          </w:p>
        </w:tc>
        <w:tc>
          <w:tcPr>
            <w:tcW w:w="1399" w:type="dxa"/>
          </w:tcPr>
          <w:p w14:paraId="058E07BE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1,002 (12.3%)</w:t>
            </w:r>
          </w:p>
        </w:tc>
        <w:tc>
          <w:tcPr>
            <w:tcW w:w="1010" w:type="dxa"/>
          </w:tcPr>
          <w:p w14:paraId="34CBC570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291 (18.4%)</w:t>
            </w:r>
          </w:p>
        </w:tc>
        <w:tc>
          <w:tcPr>
            <w:tcW w:w="642" w:type="dxa"/>
          </w:tcPr>
          <w:p w14:paraId="0862231F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37EA100A" w14:textId="5CA89218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325618D5" w14:textId="026BBFC1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2C03731B" w14:textId="1A55AE16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.7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16F23586" w14:textId="77777777" w:rsidTr="00026451">
        <w:trPr>
          <w:trHeight w:val="693"/>
        </w:trPr>
        <w:tc>
          <w:tcPr>
            <w:tcW w:w="2570" w:type="dxa"/>
          </w:tcPr>
          <w:p w14:paraId="55AA5E9A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Ex-smoker</w:t>
            </w:r>
          </w:p>
        </w:tc>
        <w:tc>
          <w:tcPr>
            <w:tcW w:w="993" w:type="dxa"/>
          </w:tcPr>
          <w:p w14:paraId="03FC2253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195 (38.5%)</w:t>
            </w:r>
          </w:p>
        </w:tc>
        <w:tc>
          <w:tcPr>
            <w:tcW w:w="1399" w:type="dxa"/>
          </w:tcPr>
          <w:p w14:paraId="7ABD7E99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2,164 (29.4%)</w:t>
            </w:r>
          </w:p>
        </w:tc>
        <w:tc>
          <w:tcPr>
            <w:tcW w:w="1010" w:type="dxa"/>
          </w:tcPr>
          <w:p w14:paraId="52AEB97A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342 (25.1%)</w:t>
            </w:r>
          </w:p>
        </w:tc>
        <w:tc>
          <w:tcPr>
            <w:tcW w:w="642" w:type="dxa"/>
          </w:tcPr>
          <w:p w14:paraId="140E6DF1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vAlign w:val="center"/>
          </w:tcPr>
          <w:p w14:paraId="089C6A41" w14:textId="0FCC168C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1BF7350B" w14:textId="72DBF9F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.5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vAlign w:val="center"/>
          </w:tcPr>
          <w:p w14:paraId="75BAB658" w14:textId="5C2AF738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D70EA" w:rsidRPr="00264181" w14:paraId="435BBBDD" w14:textId="77777777" w:rsidTr="00026451">
        <w:trPr>
          <w:trHeight w:val="693"/>
        </w:trPr>
        <w:tc>
          <w:tcPr>
            <w:tcW w:w="2570" w:type="dxa"/>
            <w:tcBorders>
              <w:bottom w:val="single" w:sz="4" w:space="0" w:color="auto"/>
            </w:tcBorders>
          </w:tcPr>
          <w:p w14:paraId="64FC0A34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US" w:eastAsia="fi-FI"/>
              </w:rPr>
              <w:t>Education (&gt;12 years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20536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192 (33.5%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72C0FC0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3,583 (43.1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0650C38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606 (37.4%)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F92A785" w14:textId="77777777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3177BA" w14:textId="7C256512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0.0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4BBA9D" w14:textId="350DB97E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.6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442D7BF" w14:textId="20410A26" w:rsidR="000D70EA" w:rsidRPr="00264181" w:rsidRDefault="000D70EA" w:rsidP="000D70EA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 (</w:t>
            </w:r>
            <w:proofErr w:type="gramStart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.3%</w:t>
            </w:r>
            <w:proofErr w:type="gramEnd"/>
            <w:r w:rsidRPr="0026418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14:paraId="3A3C872C" w14:textId="3B84B38D" w:rsidR="005670EA" w:rsidRPr="00264181" w:rsidRDefault="008C1E5E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  <w:r w:rsidRPr="00264181">
        <w:rPr>
          <w:rFonts w:ascii="Arial" w:eastAsia="Times New Roman" w:hAnsi="Arial" w:cs="Arial"/>
          <w:sz w:val="18"/>
          <w:szCs w:val="20"/>
          <w:lang w:val="en-US" w:eastAsia="fi-FI"/>
        </w:rPr>
        <w:t>Data</w:t>
      </w:r>
      <w:r w:rsidRPr="00264181">
        <w:rPr>
          <w:rFonts w:ascii="Arial" w:eastAsia="Times New Roman" w:hAnsi="Arial" w:cs="Arial"/>
          <w:color w:val="FF0000"/>
          <w:sz w:val="18"/>
          <w:szCs w:val="20"/>
          <w:lang w:val="en-US" w:eastAsia="fi-FI"/>
        </w:rPr>
        <w:t xml:space="preserve"> </w:t>
      </w:r>
      <w:r w:rsidRPr="00264181">
        <w:rPr>
          <w:rFonts w:ascii="Arial" w:eastAsia="Times New Roman" w:hAnsi="Arial" w:cs="Arial"/>
          <w:sz w:val="18"/>
          <w:szCs w:val="20"/>
          <w:lang w:val="en-US" w:eastAsia="fi-FI"/>
        </w:rPr>
        <w:t xml:space="preserve">was presented as n (%) or mean (SD). BMI = Body Mass Index. </w:t>
      </w:r>
    </w:p>
    <w:p w14:paraId="69AC546C" w14:textId="77777777" w:rsidR="005670EA" w:rsidRPr="00264181" w:rsidRDefault="005670EA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3F84B5B" w14:textId="77777777" w:rsidR="005670EA" w:rsidRPr="00264181" w:rsidRDefault="005670EA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21109AA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B232AEE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47000B66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DC07E2F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5E11DFB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58D3C7A9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37EAB86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42F7E9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6797680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C696E57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6E7A670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6CB2879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102AA080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3AAAC6A8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7AE3C3A8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4051074B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F8B689C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ABE6B57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22233ED5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32480931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4F7F9410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3A33F272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7E6540FE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4DD9B4EE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563F36D7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559C92A" w14:textId="77777777" w:rsidR="00220014" w:rsidRPr="00264181" w:rsidRDefault="00220014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3C10D9BD" w14:textId="77777777" w:rsidR="005670EA" w:rsidRPr="00264181" w:rsidRDefault="005670EA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012BEB41" w14:textId="77777777" w:rsidR="005670EA" w:rsidRPr="00264181" w:rsidRDefault="005670EA" w:rsidP="005670E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0CECC17B" w14:textId="0144E626" w:rsidR="005670EA" w:rsidRPr="00264181" w:rsidRDefault="005670EA" w:rsidP="005670E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6418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2S:</w:t>
      </w:r>
      <w:r w:rsidRPr="00264181">
        <w:rPr>
          <w:rFonts w:ascii="Arial" w:hAnsi="Arial" w:cs="Arial"/>
          <w:sz w:val="20"/>
          <w:szCs w:val="20"/>
          <w:lang w:val="en-GB"/>
        </w:rPr>
        <w:t xml:space="preserve"> Results of likelihood ratio tests from Poisson regression models for incident asthma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1134"/>
        <w:gridCol w:w="746"/>
      </w:tblGrid>
      <w:tr w:rsidR="005670EA" w:rsidRPr="00264181" w14:paraId="4241F79D" w14:textId="77777777" w:rsidTr="00D163F9">
        <w:trPr>
          <w:trHeight w:val="19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C74D3F" w14:textId="23481683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Model 1*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EB4CC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EC68B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7953AC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8BD39C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670EA" w:rsidRPr="00264181" w14:paraId="0D74EB9B" w14:textId="77777777" w:rsidTr="00D163F9">
        <w:trPr>
          <w:trHeight w:val="4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C52A1C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ED5979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Devi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8E66F9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Residual </w:t>
            </w:r>
            <w:proofErr w:type="spellStart"/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114D81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Residual devianc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D708AF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670EA" w:rsidRPr="00264181" w14:paraId="2C7D5502" w14:textId="77777777" w:rsidTr="00D163F9">
        <w:trPr>
          <w:trHeight w:val="405"/>
        </w:trPr>
        <w:tc>
          <w:tcPr>
            <w:tcW w:w="326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7F5E77" w14:textId="5CC6B8A5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BMI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change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(for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unit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57EE2D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7.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58D9E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ABB361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33.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0D68E1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7 </w:t>
            </w:r>
          </w:p>
        </w:tc>
      </w:tr>
      <w:tr w:rsidR="005670EA" w:rsidRPr="00264181" w14:paraId="02CB3E48" w14:textId="77777777" w:rsidTr="00D163F9">
        <w:trPr>
          <w:trHeight w:val="19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2FC53" w14:textId="72824725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06EABF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1.71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687F20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E1AB05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22.2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6AA1BA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&lt;0.001 </w:t>
            </w:r>
          </w:p>
        </w:tc>
      </w:tr>
      <w:tr w:rsidR="005670EA" w:rsidRPr="00264181" w14:paraId="6E74A6F7" w14:textId="77777777" w:rsidTr="00D163F9">
        <w:trPr>
          <w:trHeight w:val="420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20FE3D" w14:textId="05FA84EA" w:rsidR="005670EA" w:rsidRPr="00264181" w:rsidRDefault="00C8507E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="005670EA"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  <w:r w:rsidR="005670EA" w:rsidRPr="002641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C638D6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8.57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7F4FF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4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2AC776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13.6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32DDD2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3 </w:t>
            </w:r>
          </w:p>
        </w:tc>
      </w:tr>
      <w:tr w:rsidR="005670EA" w:rsidRPr="00264181" w14:paraId="0E3496E0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363E3B" w14:textId="75FEE3AB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BMI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(for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unit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FE1183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8.98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F28B49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D627F0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04.6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C719C6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3 </w:t>
            </w:r>
          </w:p>
        </w:tc>
      </w:tr>
      <w:tr w:rsidR="005670EA" w:rsidRPr="00264181" w14:paraId="30D82D74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8CCFF7" w14:textId="0AF03D3F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BMI change vs age groups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13003C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3.13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FCDEE7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002D58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01.5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D85240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77</w:t>
            </w:r>
          </w:p>
        </w:tc>
      </w:tr>
      <w:tr w:rsidR="005670EA" w:rsidRPr="00264181" w14:paraId="18B89B7A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548A90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54A4D4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445639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AC9043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274616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670EA" w:rsidRPr="00264181" w14:paraId="25306801" w14:textId="77777777" w:rsidTr="00D163F9">
        <w:trPr>
          <w:trHeight w:val="40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3156DB" w14:textId="1C935330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Model 2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DE10F5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3D7B85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B8621B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984F8C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670EA" w:rsidRPr="00264181" w14:paraId="00873765" w14:textId="77777777" w:rsidTr="00D163F9">
        <w:trPr>
          <w:trHeight w:val="40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12C667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5247AA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Devi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943453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Residual </w:t>
            </w:r>
            <w:proofErr w:type="spellStart"/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A83FC0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Residual devianc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A27C4B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670EA" w:rsidRPr="00264181" w14:paraId="0B88AE47" w14:textId="77777777" w:rsidTr="00D163F9">
        <w:trPr>
          <w:trHeight w:val="405"/>
        </w:trPr>
        <w:tc>
          <w:tcPr>
            <w:tcW w:w="326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64D19D" w14:textId="21276E11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BMI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change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(for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unit</w:t>
            </w:r>
            <w:proofErr w:type="spellEnd"/>
            <w:r w:rsidRPr="002641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CA6F84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7.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250D71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8196DE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33.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85B54B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7 </w:t>
            </w:r>
          </w:p>
        </w:tc>
      </w:tr>
      <w:tr w:rsidR="005670EA" w:rsidRPr="00264181" w14:paraId="7FF52C34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929DD5" w14:textId="3B8C0451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BMI groups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BDA529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3.5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75D2E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2822C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30.3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CA5394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</w:tr>
      <w:tr w:rsidR="005670EA" w:rsidRPr="00264181" w14:paraId="3BDDD0A5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ADC61E" w14:textId="55743F20" w:rsidR="005670EA" w:rsidRPr="00264181" w:rsidRDefault="00C8507E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="005670EA"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  <w:r w:rsidR="005670EA" w:rsidRPr="0026418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96571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1.06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973637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4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7AC4F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19.2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69FB63" w14:textId="77777777" w:rsidR="005670EA" w:rsidRPr="00264181" w:rsidRDefault="005670EA" w:rsidP="005670E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1 </w:t>
            </w:r>
          </w:p>
        </w:tc>
      </w:tr>
      <w:tr w:rsidR="005670EA" w:rsidRPr="00264181" w14:paraId="427FB710" w14:textId="77777777" w:rsidTr="00D163F9">
        <w:trPr>
          <w:trHeight w:val="40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9A0EF3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3C6547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8.3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064F4D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1D1636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10.9</w:t>
            </w: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E9FC46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04 </w:t>
            </w:r>
          </w:p>
        </w:tc>
      </w:tr>
      <w:tr w:rsidR="005670EA" w:rsidRPr="00264181" w14:paraId="77FE7D3D" w14:textId="77777777" w:rsidTr="00D163F9">
        <w:trPr>
          <w:trHeight w:val="405"/>
        </w:trPr>
        <w:tc>
          <w:tcPr>
            <w:tcW w:w="326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9EAC0B" w14:textId="3A9B85D1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BMI change vs BMI group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3AE38F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38BC52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0,7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9D4153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1410.8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DFD515" w14:textId="77777777" w:rsidR="005670EA" w:rsidRPr="00264181" w:rsidRDefault="005670EA" w:rsidP="005670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81">
              <w:rPr>
                <w:rFonts w:ascii="Arial" w:hAnsi="Arial" w:cs="Arial"/>
                <w:sz w:val="20"/>
                <w:szCs w:val="20"/>
                <w:lang w:val="en-GB"/>
              </w:rPr>
              <w:t>0.723</w:t>
            </w:r>
          </w:p>
        </w:tc>
      </w:tr>
    </w:tbl>
    <w:p w14:paraId="1F7D676E" w14:textId="781DE9F2" w:rsidR="005670EA" w:rsidRPr="00264181" w:rsidRDefault="005670EA" w:rsidP="005670E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64181">
        <w:rPr>
          <w:rFonts w:ascii="Arial" w:hAnsi="Arial" w:cs="Arial"/>
          <w:sz w:val="20"/>
          <w:szCs w:val="20"/>
          <w:lang w:val="en-GB"/>
        </w:rPr>
        <w:t xml:space="preserve">*Model 1 included change in BMI, age at baseline as groups, </w:t>
      </w:r>
      <w:r w:rsidR="00C8507E" w:rsidRPr="00264181">
        <w:rPr>
          <w:rFonts w:ascii="Arial" w:hAnsi="Arial" w:cs="Arial"/>
          <w:sz w:val="20"/>
          <w:szCs w:val="20"/>
          <w:lang w:val="en-GB"/>
        </w:rPr>
        <w:t>sex</w:t>
      </w:r>
      <w:r w:rsidRPr="00264181">
        <w:rPr>
          <w:rFonts w:ascii="Arial" w:hAnsi="Arial" w:cs="Arial"/>
          <w:sz w:val="20"/>
          <w:szCs w:val="20"/>
          <w:lang w:val="en-GB"/>
        </w:rPr>
        <w:t>, and baseline BMI (contin</w:t>
      </w:r>
      <w:r w:rsidR="000D70EA" w:rsidRPr="00264181">
        <w:rPr>
          <w:rFonts w:ascii="Arial" w:hAnsi="Arial" w:cs="Arial"/>
          <w:sz w:val="20"/>
          <w:szCs w:val="20"/>
          <w:lang w:val="en-GB"/>
        </w:rPr>
        <w:t>uou</w:t>
      </w:r>
      <w:r w:rsidRPr="00264181">
        <w:rPr>
          <w:rFonts w:ascii="Arial" w:hAnsi="Arial" w:cs="Arial"/>
          <w:sz w:val="20"/>
          <w:szCs w:val="20"/>
          <w:lang w:val="en-GB"/>
        </w:rPr>
        <w:t xml:space="preserve">s), with an interaction between BMI change and age groups. **Model 2 included change in BMI, baseline BMI groups, </w:t>
      </w:r>
      <w:r w:rsidR="00C8507E" w:rsidRPr="00264181">
        <w:rPr>
          <w:rFonts w:ascii="Arial" w:hAnsi="Arial" w:cs="Arial"/>
          <w:sz w:val="20"/>
          <w:szCs w:val="20"/>
          <w:lang w:val="en-GB"/>
        </w:rPr>
        <w:t>sex</w:t>
      </w:r>
      <w:r w:rsidRPr="00264181">
        <w:rPr>
          <w:rFonts w:ascii="Arial" w:hAnsi="Arial" w:cs="Arial"/>
          <w:sz w:val="20"/>
          <w:szCs w:val="20"/>
          <w:lang w:val="en-GB"/>
        </w:rPr>
        <w:t>, and age at baseline (</w:t>
      </w:r>
      <w:r w:rsidR="000D70EA" w:rsidRPr="00264181">
        <w:rPr>
          <w:rFonts w:ascii="Arial" w:hAnsi="Arial" w:cs="Arial"/>
          <w:sz w:val="20"/>
          <w:szCs w:val="20"/>
          <w:lang w:val="en-GB"/>
        </w:rPr>
        <w:t>continuous</w:t>
      </w:r>
      <w:r w:rsidRPr="00264181">
        <w:rPr>
          <w:rFonts w:ascii="Arial" w:hAnsi="Arial" w:cs="Arial"/>
          <w:sz w:val="20"/>
          <w:szCs w:val="20"/>
          <w:lang w:val="en-GB"/>
        </w:rPr>
        <w:t>), with an interaction between BMI change and baseline BMI groups.</w:t>
      </w:r>
    </w:p>
    <w:p w14:paraId="79177BAD" w14:textId="418200F4" w:rsidR="005670EA" w:rsidRPr="00264181" w:rsidRDefault="005670EA" w:rsidP="005670E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15F55E36" w14:textId="77777777" w:rsidR="005670EA" w:rsidRPr="00264181" w:rsidRDefault="005670EA" w:rsidP="005670EA">
      <w:pPr>
        <w:spacing w:after="160" w:line="259" w:lineRule="auto"/>
        <w:rPr>
          <w:rFonts w:ascii="Arial" w:eastAsia="Times New Roman" w:hAnsi="Arial" w:cs="Arial"/>
          <w:sz w:val="18"/>
          <w:szCs w:val="20"/>
          <w:lang w:val="en-US" w:eastAsia="fi-FI"/>
        </w:rPr>
      </w:pPr>
    </w:p>
    <w:p w14:paraId="64635AD4" w14:textId="77777777" w:rsidR="00362CBE" w:rsidRPr="00264181" w:rsidRDefault="00362CBE" w:rsidP="00362CBE">
      <w:pPr>
        <w:spacing w:line="480" w:lineRule="auto"/>
        <w:jc w:val="both"/>
        <w:rPr>
          <w:rFonts w:ascii="Arial" w:hAnsi="Arial" w:cs="Arial"/>
          <w:lang w:val="en-US" w:eastAsia="fi-FI"/>
        </w:rPr>
      </w:pPr>
    </w:p>
    <w:p w14:paraId="19F148C6" w14:textId="4729B472" w:rsidR="00362CBE" w:rsidRPr="00264181" w:rsidRDefault="00C8507E" w:rsidP="003E0845">
      <w:pPr>
        <w:jc w:val="both"/>
        <w:rPr>
          <w:rFonts w:ascii="Arial" w:hAnsi="Arial" w:cs="Arial"/>
          <w:lang w:val="en-US" w:eastAsia="fi-FI"/>
        </w:rPr>
      </w:pPr>
      <w:r w:rsidRPr="00264181">
        <w:rPr>
          <w:rFonts w:ascii="Arial" w:hAnsi="Arial" w:cs="Arial"/>
          <w:noProof/>
          <w:lang w:val="de-DE" w:eastAsia="fi-FI"/>
        </w:rPr>
        <w:lastRenderedPageBreak/>
        <w:drawing>
          <wp:inline distT="0" distB="0" distL="0" distR="0" wp14:anchorId="25FC525B" wp14:editId="69045407">
            <wp:extent cx="3399155" cy="5309419"/>
            <wp:effectExtent l="0" t="0" r="4445" b="0"/>
            <wp:docPr id="1689024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24156" name="Picture 168902415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0" t="7191" r="20481" b="27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826" cy="5310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471F" w:rsidRPr="00264181">
        <w:rPr>
          <w:rFonts w:ascii="Arial" w:hAnsi="Arial" w:cs="Arial"/>
          <w:lang w:val="de-DE" w:eastAsia="fi-FI"/>
        </w:rPr>
        <w:br/>
      </w:r>
      <w:r w:rsidR="00362CBE" w:rsidRPr="00264181">
        <w:rPr>
          <w:rFonts w:ascii="Arial" w:hAnsi="Arial" w:cs="Arial"/>
          <w:b/>
          <w:bCs/>
          <w:sz w:val="20"/>
          <w:szCs w:val="20"/>
          <w:lang w:val="en-US" w:eastAsia="fi-FI"/>
        </w:rPr>
        <w:t>Figure 1S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: Weight Change by BMI Category and Gender.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A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) BMI change sorted by obesity categories at baseline and calculated among those who gained and lost weight separately.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B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) BMI gain, among those who gained weight, sorted by gender and obesity at baseline.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C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) Weight loss (kg), among those who lost weight, sorted by gender and obesity at baseline.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D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) Weight change sorted by obesity categories at baseline and calculated among those who gained and lost weight separately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E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) BMI gain grouped by gender and obesity categories at baseline. (</w:t>
      </w:r>
      <w:r w:rsidR="003E0845" w:rsidRPr="00264181">
        <w:rPr>
          <w:rFonts w:ascii="Arial" w:hAnsi="Arial" w:cs="Arial"/>
          <w:sz w:val="20"/>
          <w:szCs w:val="20"/>
          <w:lang w:val="en-US" w:eastAsia="fi-FI"/>
        </w:rPr>
        <w:t>F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 xml:space="preserve">) Weight loss (kg) grouped by </w:t>
      </w:r>
      <w:r w:rsidRPr="00264181">
        <w:rPr>
          <w:rFonts w:ascii="Arial" w:hAnsi="Arial" w:cs="Arial"/>
          <w:sz w:val="20"/>
          <w:szCs w:val="20"/>
          <w:lang w:val="en-US" w:eastAsia="fi-FI"/>
        </w:rPr>
        <w:t>sex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 xml:space="preserve"> and obesity categories at baseline. Bars represent means, and error bars indicate confidence intervals (CI). Statistical differences were assessed using ANOVA or Student’s </w:t>
      </w:r>
      <w:r w:rsidR="00362CBE" w:rsidRPr="00264181">
        <w:rPr>
          <w:rFonts w:ascii="Arial" w:hAnsi="Arial" w:cs="Arial"/>
          <w:i/>
          <w:iCs/>
          <w:sz w:val="20"/>
          <w:szCs w:val="20"/>
          <w:lang w:val="en-US" w:eastAsia="fi-FI"/>
        </w:rPr>
        <w:t>t-</w:t>
      </w:r>
      <w:r w:rsidR="00362CBE" w:rsidRPr="00264181">
        <w:rPr>
          <w:rFonts w:ascii="Arial" w:hAnsi="Arial" w:cs="Arial"/>
          <w:sz w:val="20"/>
          <w:szCs w:val="20"/>
          <w:lang w:val="en-US" w:eastAsia="fi-FI"/>
        </w:rPr>
        <w:t>test for mean comparisons.</w:t>
      </w:r>
    </w:p>
    <w:p w14:paraId="03AE7357" w14:textId="588195F1" w:rsidR="002800D7" w:rsidRPr="00264181" w:rsidRDefault="0057471F" w:rsidP="002800D7">
      <w:pPr>
        <w:spacing w:line="480" w:lineRule="auto"/>
        <w:rPr>
          <w:rFonts w:ascii="Arial" w:hAnsi="Arial" w:cs="Arial"/>
          <w:lang w:val="de-DE" w:eastAsia="fi-FI"/>
        </w:rPr>
      </w:pPr>
      <w:r w:rsidRPr="00264181">
        <w:rPr>
          <w:rFonts w:ascii="Arial" w:hAnsi="Arial" w:cs="Arial"/>
          <w:lang w:val="de-DE" w:eastAsia="fi-FI"/>
        </w:rPr>
        <w:br/>
      </w:r>
    </w:p>
    <w:p w14:paraId="1D663E0E" w14:textId="77777777" w:rsidR="002800D7" w:rsidRPr="00264181" w:rsidRDefault="002800D7">
      <w:pPr>
        <w:rPr>
          <w:rFonts w:ascii="Arial" w:hAnsi="Arial" w:cs="Arial"/>
          <w:sz w:val="20"/>
          <w:szCs w:val="20"/>
          <w:lang w:val="en-GB"/>
        </w:rPr>
      </w:pPr>
    </w:p>
    <w:p w14:paraId="74DA0FDA" w14:textId="77777777" w:rsidR="002800D7" w:rsidRPr="00264181" w:rsidRDefault="002800D7">
      <w:pPr>
        <w:rPr>
          <w:rFonts w:ascii="Arial" w:hAnsi="Arial" w:cs="Arial"/>
          <w:sz w:val="20"/>
          <w:szCs w:val="20"/>
          <w:lang w:val="en-GB"/>
        </w:rPr>
      </w:pPr>
    </w:p>
    <w:p w14:paraId="2EB18890" w14:textId="77777777" w:rsidR="002800D7" w:rsidRPr="00264181" w:rsidRDefault="002800D7">
      <w:pPr>
        <w:rPr>
          <w:rFonts w:ascii="Arial" w:hAnsi="Arial" w:cs="Arial"/>
          <w:sz w:val="20"/>
          <w:szCs w:val="20"/>
          <w:lang w:val="en-GB"/>
        </w:rPr>
      </w:pPr>
    </w:p>
    <w:p w14:paraId="10017E0C" w14:textId="77777777" w:rsidR="00362CBE" w:rsidRPr="00264181" w:rsidRDefault="00362CBE">
      <w:pPr>
        <w:rPr>
          <w:rFonts w:ascii="Arial" w:hAnsi="Arial" w:cs="Arial"/>
          <w:sz w:val="20"/>
          <w:szCs w:val="20"/>
          <w:lang w:val="en-GB"/>
        </w:rPr>
      </w:pPr>
    </w:p>
    <w:p w14:paraId="45DE58FF" w14:textId="77777777" w:rsidR="00362CBE" w:rsidRPr="00264181" w:rsidRDefault="00362CBE">
      <w:pPr>
        <w:rPr>
          <w:rFonts w:ascii="Arial" w:hAnsi="Arial" w:cs="Arial"/>
          <w:sz w:val="20"/>
          <w:szCs w:val="20"/>
          <w:lang w:val="en-GB"/>
        </w:rPr>
      </w:pPr>
    </w:p>
    <w:p w14:paraId="3CD333C4" w14:textId="77777777" w:rsidR="00362CBE" w:rsidRPr="00264181" w:rsidRDefault="00362CBE">
      <w:pPr>
        <w:rPr>
          <w:rFonts w:ascii="Arial" w:hAnsi="Arial" w:cs="Arial"/>
          <w:sz w:val="20"/>
          <w:szCs w:val="20"/>
          <w:lang w:val="en-GB"/>
        </w:rPr>
      </w:pPr>
    </w:p>
    <w:p w14:paraId="7A522C49" w14:textId="77777777" w:rsidR="00362CBE" w:rsidRPr="00264181" w:rsidRDefault="00362CBE">
      <w:pPr>
        <w:rPr>
          <w:rFonts w:ascii="Arial" w:hAnsi="Arial" w:cs="Arial"/>
          <w:sz w:val="20"/>
          <w:szCs w:val="20"/>
          <w:lang w:val="en-GB"/>
        </w:rPr>
      </w:pPr>
    </w:p>
    <w:p w14:paraId="06CF25BD" w14:textId="77777777" w:rsidR="00362CBE" w:rsidRPr="00264181" w:rsidRDefault="00362CBE">
      <w:pPr>
        <w:rPr>
          <w:rFonts w:ascii="Arial" w:hAnsi="Arial" w:cs="Arial"/>
          <w:sz w:val="20"/>
          <w:szCs w:val="20"/>
          <w:lang w:val="en-GB"/>
        </w:rPr>
      </w:pPr>
    </w:p>
    <w:p w14:paraId="4DFDD3EE" w14:textId="77777777" w:rsidR="002800D7" w:rsidRPr="00264181" w:rsidRDefault="002800D7">
      <w:pPr>
        <w:rPr>
          <w:rFonts w:ascii="Arial" w:hAnsi="Arial" w:cs="Arial"/>
          <w:sz w:val="20"/>
          <w:szCs w:val="20"/>
          <w:lang w:val="en-US"/>
        </w:rPr>
      </w:pPr>
    </w:p>
    <w:p w14:paraId="5B507E1E" w14:textId="77777777" w:rsidR="004D0DA2" w:rsidRPr="00264181" w:rsidRDefault="004D0DA2">
      <w:pPr>
        <w:rPr>
          <w:rFonts w:ascii="Arial" w:hAnsi="Arial" w:cs="Arial"/>
          <w:sz w:val="20"/>
          <w:szCs w:val="20"/>
          <w:lang w:val="en-US"/>
        </w:rPr>
      </w:pPr>
    </w:p>
    <w:p w14:paraId="25D5DDCA" w14:textId="77777777" w:rsidR="004D0DA2" w:rsidRPr="00264181" w:rsidRDefault="004D0DA2">
      <w:pPr>
        <w:rPr>
          <w:rFonts w:ascii="Arial" w:hAnsi="Arial" w:cs="Arial"/>
          <w:sz w:val="20"/>
          <w:szCs w:val="20"/>
          <w:lang w:val="en-US"/>
        </w:rPr>
      </w:pPr>
    </w:p>
    <w:p w14:paraId="395940F5" w14:textId="77777777" w:rsidR="004D0DA2" w:rsidRPr="00264181" w:rsidRDefault="004D0DA2" w:rsidP="004D0DA2">
      <w:pPr>
        <w:rPr>
          <w:rFonts w:ascii="Arial" w:hAnsi="Arial" w:cs="Arial"/>
          <w:bCs/>
          <w:color w:val="002060"/>
          <w:lang w:val="en-GB"/>
        </w:rPr>
      </w:pPr>
      <w:r w:rsidRPr="00264181">
        <w:rPr>
          <w:rFonts w:ascii="Arial" w:hAnsi="Arial" w:cs="Arial"/>
          <w:bCs/>
          <w:noProof/>
          <w:color w:val="002060"/>
          <w:lang w:val="en-GB"/>
        </w:rPr>
        <w:lastRenderedPageBreak/>
        <w:drawing>
          <wp:inline distT="0" distB="0" distL="0" distR="0" wp14:anchorId="03A81739" wp14:editId="628F88EC">
            <wp:extent cx="3038534" cy="2413618"/>
            <wp:effectExtent l="0" t="0" r="0" b="0"/>
            <wp:docPr id="1974829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829253" name="Picture 197482925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47801" b="70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97" cy="2414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DD604" w14:textId="656709EF" w:rsidR="004D0DA2" w:rsidRPr="00264181" w:rsidRDefault="004D0DA2" w:rsidP="004D0DA2">
      <w:pPr>
        <w:rPr>
          <w:rFonts w:ascii="Arial" w:hAnsi="Arial" w:cs="Arial"/>
          <w:bCs/>
          <w:color w:val="000000" w:themeColor="text1"/>
          <w:lang w:val="en-GB"/>
        </w:rPr>
      </w:pPr>
      <w:r w:rsidRPr="00264181">
        <w:rPr>
          <w:rFonts w:ascii="Arial" w:hAnsi="Arial" w:cs="Arial"/>
          <w:b/>
          <w:color w:val="000000" w:themeColor="text1"/>
          <w:lang w:val="en-GB"/>
        </w:rPr>
        <w:t>Figure 2S:</w:t>
      </w:r>
      <w:r w:rsidRPr="00264181">
        <w:rPr>
          <w:rFonts w:ascii="Arial" w:hAnsi="Arial" w:cs="Arial"/>
          <w:bCs/>
          <w:color w:val="000000" w:themeColor="text1"/>
          <w:lang w:val="en-GB"/>
        </w:rPr>
        <w:t xml:space="preserve"> Asthma incidence in those with stable BMI category. </w:t>
      </w:r>
    </w:p>
    <w:p w14:paraId="59F1E0F5" w14:textId="77777777" w:rsidR="004D0DA2" w:rsidRPr="00264181" w:rsidRDefault="004D0DA2">
      <w:pPr>
        <w:rPr>
          <w:rFonts w:ascii="Arial" w:hAnsi="Arial" w:cs="Arial"/>
          <w:sz w:val="20"/>
          <w:szCs w:val="20"/>
          <w:lang w:val="en-GB"/>
        </w:rPr>
      </w:pPr>
    </w:p>
    <w:p w14:paraId="2D078FE7" w14:textId="77777777" w:rsidR="004D0DA2" w:rsidRPr="00264181" w:rsidRDefault="004D0DA2">
      <w:pPr>
        <w:rPr>
          <w:rFonts w:ascii="Arial" w:hAnsi="Arial" w:cs="Arial"/>
          <w:sz w:val="20"/>
          <w:szCs w:val="20"/>
          <w:lang w:val="en-US"/>
        </w:rPr>
      </w:pPr>
    </w:p>
    <w:p w14:paraId="3D61FAA5" w14:textId="77777777" w:rsidR="002800D7" w:rsidRPr="00264181" w:rsidRDefault="002800D7">
      <w:pPr>
        <w:rPr>
          <w:rFonts w:ascii="Arial" w:hAnsi="Arial" w:cs="Arial"/>
          <w:b/>
          <w:bCs/>
          <w:lang w:val="en-GB"/>
        </w:rPr>
      </w:pPr>
    </w:p>
    <w:p w14:paraId="19113C1B" w14:textId="2AE5BAC6" w:rsidR="002800D7" w:rsidRPr="00264181" w:rsidRDefault="002800D7">
      <w:pPr>
        <w:rPr>
          <w:rFonts w:ascii="Arial" w:hAnsi="Arial" w:cs="Arial"/>
          <w:b/>
          <w:bCs/>
          <w:lang w:val="sv-SE"/>
        </w:rPr>
      </w:pPr>
      <w:proofErr w:type="spellStart"/>
      <w:r w:rsidRPr="00264181">
        <w:rPr>
          <w:rFonts w:ascii="Arial" w:hAnsi="Arial" w:cs="Arial"/>
          <w:b/>
          <w:bCs/>
          <w:lang w:val="sv-SE"/>
        </w:rPr>
        <w:t>References</w:t>
      </w:r>
      <w:proofErr w:type="spellEnd"/>
      <w:r w:rsidRPr="00264181">
        <w:rPr>
          <w:rFonts w:ascii="Arial" w:hAnsi="Arial" w:cs="Arial"/>
          <w:b/>
          <w:bCs/>
          <w:lang w:val="sv-SE"/>
        </w:rPr>
        <w:t xml:space="preserve">: </w:t>
      </w:r>
    </w:p>
    <w:p w14:paraId="43F8A586" w14:textId="77777777" w:rsidR="0057471F" w:rsidRPr="00264181" w:rsidRDefault="0057471F">
      <w:pPr>
        <w:rPr>
          <w:rFonts w:ascii="Arial" w:hAnsi="Arial" w:cs="Arial"/>
          <w:sz w:val="20"/>
          <w:szCs w:val="20"/>
          <w:lang w:val="sv-SE"/>
        </w:rPr>
      </w:pPr>
    </w:p>
    <w:p w14:paraId="24F50A78" w14:textId="77777777" w:rsidR="0034033E" w:rsidRPr="00264181" w:rsidRDefault="0057471F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sz w:val="20"/>
          <w:szCs w:val="20"/>
          <w:lang w:val="en-GB"/>
        </w:rPr>
        <w:fldChar w:fldCharType="begin"/>
      </w:r>
      <w:r w:rsidRPr="00264181">
        <w:rPr>
          <w:rFonts w:ascii="Arial" w:hAnsi="Arial" w:cs="Arial"/>
          <w:sz w:val="20"/>
          <w:szCs w:val="20"/>
          <w:lang w:val="sv-SE"/>
        </w:rPr>
        <w:instrText xml:space="preserve"> ADDIN EN.REFLIST </w:instrText>
      </w:r>
      <w:r w:rsidRPr="00264181">
        <w:rPr>
          <w:rFonts w:ascii="Arial" w:hAnsi="Arial" w:cs="Arial"/>
          <w:sz w:val="20"/>
          <w:szCs w:val="20"/>
          <w:lang w:val="en-GB"/>
        </w:rPr>
        <w:fldChar w:fldCharType="separate"/>
      </w:r>
      <w:r w:rsidR="0034033E" w:rsidRPr="00264181">
        <w:rPr>
          <w:rFonts w:ascii="Arial" w:hAnsi="Arial" w:cs="Arial"/>
          <w:noProof/>
          <w:sz w:val="20"/>
          <w:szCs w:val="20"/>
          <w:lang w:val="sv-SE"/>
        </w:rPr>
        <w:t>1.</w:t>
      </w:r>
      <w:r w:rsidR="0034033E" w:rsidRPr="00264181">
        <w:rPr>
          <w:rFonts w:ascii="Arial" w:hAnsi="Arial" w:cs="Arial"/>
          <w:noProof/>
          <w:sz w:val="20"/>
          <w:szCs w:val="20"/>
          <w:lang w:val="sv-SE"/>
        </w:rPr>
        <w:tab/>
        <w:t xml:space="preserve">Nwaru BI, Ekerljung L, Rådinger M, et al. </w:t>
      </w:r>
      <w:r w:rsidR="0034033E" w:rsidRPr="00264181">
        <w:rPr>
          <w:rFonts w:ascii="Arial" w:hAnsi="Arial" w:cs="Arial"/>
          <w:noProof/>
          <w:sz w:val="20"/>
          <w:szCs w:val="20"/>
        </w:rPr>
        <w:t xml:space="preserve">Cohort profile: the West Sweden Asthma Study (WSAS): a multidisciplinary population-based longitudinal study of asthma, allergy and respiratory conditions in adults. </w:t>
      </w:r>
      <w:r w:rsidR="0034033E" w:rsidRPr="00264181">
        <w:rPr>
          <w:rFonts w:ascii="Arial" w:hAnsi="Arial" w:cs="Arial"/>
          <w:i/>
          <w:noProof/>
          <w:sz w:val="20"/>
          <w:szCs w:val="20"/>
        </w:rPr>
        <w:t>BMJ Open</w:t>
      </w:r>
      <w:r w:rsidR="0034033E" w:rsidRPr="00264181">
        <w:rPr>
          <w:rFonts w:ascii="Arial" w:hAnsi="Arial" w:cs="Arial"/>
          <w:noProof/>
          <w:sz w:val="20"/>
          <w:szCs w:val="20"/>
        </w:rPr>
        <w:t>. Jun 19 2019;9(6):e027808. doi:10.1136/bmjopen-2018-027808</w:t>
      </w:r>
    </w:p>
    <w:p w14:paraId="0974FDFC" w14:textId="77777777" w:rsidR="0034033E" w:rsidRPr="00264181" w:rsidRDefault="0034033E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noProof/>
          <w:sz w:val="20"/>
          <w:szCs w:val="20"/>
        </w:rPr>
        <w:t>2.</w:t>
      </w:r>
      <w:r w:rsidRPr="00264181">
        <w:rPr>
          <w:rFonts w:ascii="Arial" w:hAnsi="Arial" w:cs="Arial"/>
          <w:noProof/>
          <w:sz w:val="20"/>
          <w:szCs w:val="20"/>
        </w:rPr>
        <w:tab/>
        <w:t xml:space="preserve">Rönmark E, Lundbäck B, Jönsson E, Jonsson AC, Lindström M, Sandström T. Incidence of asthma in adults--report from the Obstructive Lung Disease in Northern Sweden Study. </w:t>
      </w:r>
      <w:r w:rsidRPr="00264181">
        <w:rPr>
          <w:rFonts w:ascii="Arial" w:hAnsi="Arial" w:cs="Arial"/>
          <w:i/>
          <w:noProof/>
          <w:sz w:val="20"/>
          <w:szCs w:val="20"/>
        </w:rPr>
        <w:t>Allergy</w:t>
      </w:r>
      <w:r w:rsidRPr="00264181">
        <w:rPr>
          <w:rFonts w:ascii="Arial" w:hAnsi="Arial" w:cs="Arial"/>
          <w:noProof/>
          <w:sz w:val="20"/>
          <w:szCs w:val="20"/>
        </w:rPr>
        <w:t>. Nov 1997;52(11):1071-8. doi:10.1111/j.1398-9995.1997.tb00178.x</w:t>
      </w:r>
    </w:p>
    <w:p w14:paraId="076046FD" w14:textId="77777777" w:rsidR="0034033E" w:rsidRPr="00264181" w:rsidRDefault="0034033E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noProof/>
          <w:sz w:val="20"/>
          <w:szCs w:val="20"/>
        </w:rPr>
        <w:t>3.</w:t>
      </w:r>
      <w:r w:rsidRPr="00264181">
        <w:rPr>
          <w:rFonts w:ascii="Arial" w:hAnsi="Arial" w:cs="Arial"/>
          <w:noProof/>
          <w:sz w:val="20"/>
          <w:szCs w:val="20"/>
        </w:rPr>
        <w:tab/>
        <w:t xml:space="preserve">Bousquet J, Burney PG, Zuberbier T, et al. GA2LEN (Global Allergy and Asthma European Network) addresses the allergy and asthma 'epidemic'. </w:t>
      </w:r>
      <w:r w:rsidRPr="00264181">
        <w:rPr>
          <w:rFonts w:ascii="Arial" w:hAnsi="Arial" w:cs="Arial"/>
          <w:i/>
          <w:noProof/>
          <w:sz w:val="20"/>
          <w:szCs w:val="20"/>
        </w:rPr>
        <w:t>Allergy</w:t>
      </w:r>
      <w:r w:rsidRPr="00264181">
        <w:rPr>
          <w:rFonts w:ascii="Arial" w:hAnsi="Arial" w:cs="Arial"/>
          <w:noProof/>
          <w:sz w:val="20"/>
          <w:szCs w:val="20"/>
        </w:rPr>
        <w:t>. Jul 2009;64(7):969-77. doi:10.1111/j.1398-9995.2009.02059.x</w:t>
      </w:r>
    </w:p>
    <w:p w14:paraId="2FC2AF6D" w14:textId="77777777" w:rsidR="0034033E" w:rsidRPr="00264181" w:rsidRDefault="0034033E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noProof/>
          <w:sz w:val="20"/>
          <w:szCs w:val="20"/>
        </w:rPr>
        <w:t>4.</w:t>
      </w:r>
      <w:r w:rsidRPr="00264181">
        <w:rPr>
          <w:rFonts w:ascii="Arial" w:hAnsi="Arial" w:cs="Arial"/>
          <w:noProof/>
          <w:sz w:val="20"/>
          <w:szCs w:val="20"/>
        </w:rPr>
        <w:tab/>
        <w:t xml:space="preserve">Lindström M, Kotaniemi J, Jönsson E, Lundbäck B. Smoking, respiratory symptoms, and diseases : a comparative study between northern Sweden and northern Finland: report from the FinEsS study. </w:t>
      </w:r>
      <w:r w:rsidRPr="00264181">
        <w:rPr>
          <w:rFonts w:ascii="Arial" w:hAnsi="Arial" w:cs="Arial"/>
          <w:i/>
          <w:noProof/>
          <w:sz w:val="20"/>
          <w:szCs w:val="20"/>
        </w:rPr>
        <w:t>Chest</w:t>
      </w:r>
      <w:r w:rsidRPr="00264181">
        <w:rPr>
          <w:rFonts w:ascii="Arial" w:hAnsi="Arial" w:cs="Arial"/>
          <w:noProof/>
          <w:sz w:val="20"/>
          <w:szCs w:val="20"/>
        </w:rPr>
        <w:t>. Mar 2001;119(3):852-61. doi:10.1378/chest.119.3.852</w:t>
      </w:r>
    </w:p>
    <w:p w14:paraId="6FAFDFE4" w14:textId="77777777" w:rsidR="0034033E" w:rsidRPr="00264181" w:rsidRDefault="0034033E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noProof/>
          <w:sz w:val="20"/>
          <w:szCs w:val="20"/>
        </w:rPr>
        <w:t>5.</w:t>
      </w:r>
      <w:r w:rsidRPr="00264181">
        <w:rPr>
          <w:rFonts w:ascii="Arial" w:hAnsi="Arial" w:cs="Arial"/>
          <w:noProof/>
          <w:sz w:val="20"/>
          <w:szCs w:val="20"/>
        </w:rPr>
        <w:tab/>
        <w:t xml:space="preserve">Burney PG, Luczynska C, Chinn S, Jarvis D. The European Community Respiratory Health Survey. </w:t>
      </w:r>
      <w:r w:rsidRPr="00264181">
        <w:rPr>
          <w:rFonts w:ascii="Arial" w:hAnsi="Arial" w:cs="Arial"/>
          <w:i/>
          <w:noProof/>
          <w:sz w:val="20"/>
          <w:szCs w:val="20"/>
        </w:rPr>
        <w:t>Eur Respir J</w:t>
      </w:r>
      <w:r w:rsidRPr="00264181">
        <w:rPr>
          <w:rFonts w:ascii="Arial" w:hAnsi="Arial" w:cs="Arial"/>
          <w:noProof/>
          <w:sz w:val="20"/>
          <w:szCs w:val="20"/>
        </w:rPr>
        <w:t>. May 1994;7(5):954-60. doi:10.1183/09031936.94.07050954</w:t>
      </w:r>
    </w:p>
    <w:p w14:paraId="1D48B195" w14:textId="77777777" w:rsidR="0034033E" w:rsidRPr="00264181" w:rsidRDefault="0034033E" w:rsidP="0034033E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264181">
        <w:rPr>
          <w:rFonts w:ascii="Arial" w:hAnsi="Arial" w:cs="Arial"/>
          <w:noProof/>
          <w:sz w:val="20"/>
          <w:szCs w:val="20"/>
        </w:rPr>
        <w:t>6.</w:t>
      </w:r>
      <w:r w:rsidRPr="00264181">
        <w:rPr>
          <w:rFonts w:ascii="Arial" w:hAnsi="Arial" w:cs="Arial"/>
          <w:noProof/>
          <w:sz w:val="20"/>
          <w:szCs w:val="20"/>
        </w:rPr>
        <w:tab/>
        <w:t xml:space="preserve">Zhang J, Yu KF. What's the relative risk? A method of correcting the odds ratio in cohort studies of common outcomes. </w:t>
      </w:r>
      <w:r w:rsidRPr="00264181">
        <w:rPr>
          <w:rFonts w:ascii="Arial" w:hAnsi="Arial" w:cs="Arial"/>
          <w:i/>
          <w:noProof/>
          <w:sz w:val="20"/>
          <w:szCs w:val="20"/>
        </w:rPr>
        <w:t>Jama</w:t>
      </w:r>
      <w:r w:rsidRPr="00264181">
        <w:rPr>
          <w:rFonts w:ascii="Arial" w:hAnsi="Arial" w:cs="Arial"/>
          <w:noProof/>
          <w:sz w:val="20"/>
          <w:szCs w:val="20"/>
        </w:rPr>
        <w:t>. Nov 18 1998;280(19):1690-1. doi:10.1001/jama.280.19.1690</w:t>
      </w:r>
    </w:p>
    <w:p w14:paraId="6EF69C8C" w14:textId="65DE53FB" w:rsidR="00F235E2" w:rsidRPr="00264181" w:rsidRDefault="0057471F">
      <w:pPr>
        <w:rPr>
          <w:rFonts w:ascii="Arial" w:hAnsi="Arial" w:cs="Arial"/>
          <w:sz w:val="20"/>
          <w:szCs w:val="20"/>
          <w:lang w:val="en-GB"/>
        </w:rPr>
      </w:pPr>
      <w:r w:rsidRPr="00264181">
        <w:rPr>
          <w:rFonts w:ascii="Arial" w:hAnsi="Arial" w:cs="Arial"/>
          <w:sz w:val="20"/>
          <w:szCs w:val="20"/>
          <w:lang w:val="en-GB"/>
        </w:rPr>
        <w:fldChar w:fldCharType="end"/>
      </w:r>
    </w:p>
    <w:sectPr w:rsidR="00F235E2" w:rsidRPr="00264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dzr2rj2xfxxe255ivesvjvsrarzdx99t0&quot;&gt;Eosinophils Paper &lt;record-ids&gt;&lt;item&gt;132&lt;/item&gt;&lt;item&gt;133&lt;/item&gt;&lt;item&gt;135&lt;/item&gt;&lt;item&gt;136&lt;/item&gt;&lt;item&gt;149&lt;/item&gt;&lt;/record-ids&gt;&lt;/item&gt;&lt;/Libraries&gt;"/>
  </w:docVars>
  <w:rsids>
    <w:rsidRoot w:val="00E03E6B"/>
    <w:rsid w:val="00002EE8"/>
    <w:rsid w:val="00010962"/>
    <w:rsid w:val="00012745"/>
    <w:rsid w:val="00015558"/>
    <w:rsid w:val="00022D36"/>
    <w:rsid w:val="00023489"/>
    <w:rsid w:val="000354F5"/>
    <w:rsid w:val="00035E6E"/>
    <w:rsid w:val="0004138E"/>
    <w:rsid w:val="00056A89"/>
    <w:rsid w:val="00073C92"/>
    <w:rsid w:val="000A2884"/>
    <w:rsid w:val="000D70EA"/>
    <w:rsid w:val="000E05FC"/>
    <w:rsid w:val="000E1676"/>
    <w:rsid w:val="000E3CFF"/>
    <w:rsid w:val="000F4857"/>
    <w:rsid w:val="001252BA"/>
    <w:rsid w:val="00140F66"/>
    <w:rsid w:val="0014587A"/>
    <w:rsid w:val="001607A4"/>
    <w:rsid w:val="0017038B"/>
    <w:rsid w:val="00172986"/>
    <w:rsid w:val="00173E73"/>
    <w:rsid w:val="00197B47"/>
    <w:rsid w:val="001C4EF8"/>
    <w:rsid w:val="001C729D"/>
    <w:rsid w:val="001E57E7"/>
    <w:rsid w:val="001F4AFE"/>
    <w:rsid w:val="001F5C33"/>
    <w:rsid w:val="00216757"/>
    <w:rsid w:val="00216D31"/>
    <w:rsid w:val="00220014"/>
    <w:rsid w:val="002232B7"/>
    <w:rsid w:val="002401A6"/>
    <w:rsid w:val="00254F53"/>
    <w:rsid w:val="00256C81"/>
    <w:rsid w:val="00264181"/>
    <w:rsid w:val="002671AC"/>
    <w:rsid w:val="002800D7"/>
    <w:rsid w:val="0029173D"/>
    <w:rsid w:val="0029223B"/>
    <w:rsid w:val="002A2B43"/>
    <w:rsid w:val="002B4A3C"/>
    <w:rsid w:val="002D7B63"/>
    <w:rsid w:val="002E5AC0"/>
    <w:rsid w:val="0032008E"/>
    <w:rsid w:val="003203F7"/>
    <w:rsid w:val="00323FDB"/>
    <w:rsid w:val="003355BF"/>
    <w:rsid w:val="0034033E"/>
    <w:rsid w:val="003427E2"/>
    <w:rsid w:val="00344951"/>
    <w:rsid w:val="00362CBE"/>
    <w:rsid w:val="00362CC4"/>
    <w:rsid w:val="00367E4E"/>
    <w:rsid w:val="00381C7E"/>
    <w:rsid w:val="00382D0D"/>
    <w:rsid w:val="00387417"/>
    <w:rsid w:val="003A4BA9"/>
    <w:rsid w:val="003B5E4E"/>
    <w:rsid w:val="003C1F67"/>
    <w:rsid w:val="003D73EF"/>
    <w:rsid w:val="003E0845"/>
    <w:rsid w:val="003E6416"/>
    <w:rsid w:val="003F2DE5"/>
    <w:rsid w:val="00401155"/>
    <w:rsid w:val="00405034"/>
    <w:rsid w:val="0040528D"/>
    <w:rsid w:val="00450C97"/>
    <w:rsid w:val="00464DCE"/>
    <w:rsid w:val="00473891"/>
    <w:rsid w:val="00484982"/>
    <w:rsid w:val="004854EC"/>
    <w:rsid w:val="004954EF"/>
    <w:rsid w:val="004A4951"/>
    <w:rsid w:val="004B413E"/>
    <w:rsid w:val="004D0DA2"/>
    <w:rsid w:val="004E69EE"/>
    <w:rsid w:val="00505B46"/>
    <w:rsid w:val="005210E3"/>
    <w:rsid w:val="00535F11"/>
    <w:rsid w:val="00542996"/>
    <w:rsid w:val="005449F2"/>
    <w:rsid w:val="00560DF6"/>
    <w:rsid w:val="005670EA"/>
    <w:rsid w:val="005712F6"/>
    <w:rsid w:val="0057471F"/>
    <w:rsid w:val="005A735E"/>
    <w:rsid w:val="005B7C45"/>
    <w:rsid w:val="005E0672"/>
    <w:rsid w:val="005F27DC"/>
    <w:rsid w:val="006030BF"/>
    <w:rsid w:val="00627D42"/>
    <w:rsid w:val="00632E0C"/>
    <w:rsid w:val="00637CB1"/>
    <w:rsid w:val="00670875"/>
    <w:rsid w:val="006724B0"/>
    <w:rsid w:val="00674C42"/>
    <w:rsid w:val="00677B0B"/>
    <w:rsid w:val="00687108"/>
    <w:rsid w:val="0069441B"/>
    <w:rsid w:val="006C28CB"/>
    <w:rsid w:val="006D0985"/>
    <w:rsid w:val="006D0AB5"/>
    <w:rsid w:val="006D5FCB"/>
    <w:rsid w:val="006E7893"/>
    <w:rsid w:val="006F601A"/>
    <w:rsid w:val="00707472"/>
    <w:rsid w:val="00712942"/>
    <w:rsid w:val="00716598"/>
    <w:rsid w:val="00720499"/>
    <w:rsid w:val="0075220D"/>
    <w:rsid w:val="00754787"/>
    <w:rsid w:val="0075798E"/>
    <w:rsid w:val="00775BD5"/>
    <w:rsid w:val="00783EF1"/>
    <w:rsid w:val="007879DA"/>
    <w:rsid w:val="007901D2"/>
    <w:rsid w:val="00794A98"/>
    <w:rsid w:val="0079684B"/>
    <w:rsid w:val="007A2F4B"/>
    <w:rsid w:val="007A78AE"/>
    <w:rsid w:val="007C357E"/>
    <w:rsid w:val="007C59EB"/>
    <w:rsid w:val="007D0E9D"/>
    <w:rsid w:val="007E3D08"/>
    <w:rsid w:val="007E3E8F"/>
    <w:rsid w:val="007E55CF"/>
    <w:rsid w:val="007F4DEC"/>
    <w:rsid w:val="008030E8"/>
    <w:rsid w:val="0080565F"/>
    <w:rsid w:val="008143AD"/>
    <w:rsid w:val="00822300"/>
    <w:rsid w:val="00827E78"/>
    <w:rsid w:val="0083325C"/>
    <w:rsid w:val="0083459D"/>
    <w:rsid w:val="00841D74"/>
    <w:rsid w:val="008473CF"/>
    <w:rsid w:val="008829B3"/>
    <w:rsid w:val="00890C5C"/>
    <w:rsid w:val="00891E2F"/>
    <w:rsid w:val="008C1E5E"/>
    <w:rsid w:val="008C5F67"/>
    <w:rsid w:val="008C7A1D"/>
    <w:rsid w:val="009046FF"/>
    <w:rsid w:val="00927CF2"/>
    <w:rsid w:val="0093066D"/>
    <w:rsid w:val="009413A4"/>
    <w:rsid w:val="00946218"/>
    <w:rsid w:val="00950F5E"/>
    <w:rsid w:val="009651D0"/>
    <w:rsid w:val="009745CF"/>
    <w:rsid w:val="00977C58"/>
    <w:rsid w:val="0098327D"/>
    <w:rsid w:val="009A5818"/>
    <w:rsid w:val="009C1D4F"/>
    <w:rsid w:val="009C41C6"/>
    <w:rsid w:val="009C7773"/>
    <w:rsid w:val="009D5549"/>
    <w:rsid w:val="009E648A"/>
    <w:rsid w:val="009F2A0C"/>
    <w:rsid w:val="00A207F4"/>
    <w:rsid w:val="00A31D77"/>
    <w:rsid w:val="00A44866"/>
    <w:rsid w:val="00A512D9"/>
    <w:rsid w:val="00A6358B"/>
    <w:rsid w:val="00A65AB1"/>
    <w:rsid w:val="00A84ECE"/>
    <w:rsid w:val="00A9559D"/>
    <w:rsid w:val="00AA5CB8"/>
    <w:rsid w:val="00AB20A2"/>
    <w:rsid w:val="00AD6E8A"/>
    <w:rsid w:val="00B048CF"/>
    <w:rsid w:val="00B10527"/>
    <w:rsid w:val="00B123C8"/>
    <w:rsid w:val="00B15B84"/>
    <w:rsid w:val="00B35F32"/>
    <w:rsid w:val="00B4737F"/>
    <w:rsid w:val="00B542CC"/>
    <w:rsid w:val="00B765FC"/>
    <w:rsid w:val="00B92A96"/>
    <w:rsid w:val="00B944CA"/>
    <w:rsid w:val="00BA45C4"/>
    <w:rsid w:val="00BB16AE"/>
    <w:rsid w:val="00BB680E"/>
    <w:rsid w:val="00BD4389"/>
    <w:rsid w:val="00BF1D26"/>
    <w:rsid w:val="00C00FE1"/>
    <w:rsid w:val="00C045AB"/>
    <w:rsid w:val="00C14B48"/>
    <w:rsid w:val="00C160CC"/>
    <w:rsid w:val="00C44EDB"/>
    <w:rsid w:val="00C516AC"/>
    <w:rsid w:val="00C71CF4"/>
    <w:rsid w:val="00C8507E"/>
    <w:rsid w:val="00C90287"/>
    <w:rsid w:val="00C910A4"/>
    <w:rsid w:val="00C91592"/>
    <w:rsid w:val="00CA4AF4"/>
    <w:rsid w:val="00CB74A1"/>
    <w:rsid w:val="00CD26FB"/>
    <w:rsid w:val="00CE0D08"/>
    <w:rsid w:val="00D24A82"/>
    <w:rsid w:val="00D414E1"/>
    <w:rsid w:val="00D469E7"/>
    <w:rsid w:val="00D64BC6"/>
    <w:rsid w:val="00D7219B"/>
    <w:rsid w:val="00D72C09"/>
    <w:rsid w:val="00D770CA"/>
    <w:rsid w:val="00D806CA"/>
    <w:rsid w:val="00D83DA9"/>
    <w:rsid w:val="00D91960"/>
    <w:rsid w:val="00D97BD9"/>
    <w:rsid w:val="00DA7F78"/>
    <w:rsid w:val="00DE6AF3"/>
    <w:rsid w:val="00DF55EF"/>
    <w:rsid w:val="00DF67D0"/>
    <w:rsid w:val="00E00245"/>
    <w:rsid w:val="00E026F9"/>
    <w:rsid w:val="00E03E6B"/>
    <w:rsid w:val="00E04FE9"/>
    <w:rsid w:val="00E50B1C"/>
    <w:rsid w:val="00E5402B"/>
    <w:rsid w:val="00E54F78"/>
    <w:rsid w:val="00E57514"/>
    <w:rsid w:val="00E652DD"/>
    <w:rsid w:val="00E727C7"/>
    <w:rsid w:val="00E72D9F"/>
    <w:rsid w:val="00E7527B"/>
    <w:rsid w:val="00E873B9"/>
    <w:rsid w:val="00E97525"/>
    <w:rsid w:val="00EA0A63"/>
    <w:rsid w:val="00EC4AE5"/>
    <w:rsid w:val="00EC6A1A"/>
    <w:rsid w:val="00EC7D53"/>
    <w:rsid w:val="00EF11FA"/>
    <w:rsid w:val="00EF1F57"/>
    <w:rsid w:val="00EF49A3"/>
    <w:rsid w:val="00F235E2"/>
    <w:rsid w:val="00F25563"/>
    <w:rsid w:val="00F31E0F"/>
    <w:rsid w:val="00F43D81"/>
    <w:rsid w:val="00F44CAA"/>
    <w:rsid w:val="00F47672"/>
    <w:rsid w:val="00F637A0"/>
    <w:rsid w:val="00F800FB"/>
    <w:rsid w:val="00F8591F"/>
    <w:rsid w:val="00F900AE"/>
    <w:rsid w:val="00FA7149"/>
    <w:rsid w:val="00FB3F14"/>
    <w:rsid w:val="00FC1ED1"/>
    <w:rsid w:val="00FC6D8D"/>
    <w:rsid w:val="00FD2374"/>
    <w:rsid w:val="00FE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D68FF3"/>
  <w15:chartTrackingRefBased/>
  <w15:docId w15:val="{AC06F5E3-8C48-4941-B95A-0ECD888D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8CF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E03E6B"/>
  </w:style>
  <w:style w:type="character" w:styleId="CommentReference">
    <w:name w:val="annotation reference"/>
    <w:basedOn w:val="DefaultParagraphFont"/>
    <w:uiPriority w:val="99"/>
    <w:semiHidden/>
    <w:unhideWhenUsed/>
    <w:rsid w:val="00E03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E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E6B"/>
    <w:rPr>
      <w:sz w:val="20"/>
      <w:szCs w:val="20"/>
      <w:lang w:val="fi-FI"/>
    </w:rPr>
  </w:style>
  <w:style w:type="paragraph" w:customStyle="1" w:styleId="EndNoteBibliographyTitle">
    <w:name w:val="EndNote Bibliography Title"/>
    <w:basedOn w:val="Normal"/>
    <w:link w:val="EndNoteBibliographyTitleChar"/>
    <w:rsid w:val="00E03E6B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6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E03E6B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3E6B"/>
    <w:rPr>
      <w:rFonts w:ascii="Aptos" w:hAnsi="Aptos"/>
    </w:rPr>
  </w:style>
  <w:style w:type="paragraph" w:styleId="Revision">
    <w:name w:val="Revision"/>
    <w:hidden/>
    <w:uiPriority w:val="99"/>
    <w:semiHidden/>
    <w:rsid w:val="000E1676"/>
    <w:rPr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58"/>
    <w:rPr>
      <w:b/>
      <w:bCs/>
      <w:sz w:val="20"/>
      <w:szCs w:val="20"/>
      <w:lang w:val="fi-FI"/>
    </w:rPr>
  </w:style>
  <w:style w:type="table" w:styleId="TableGrid">
    <w:name w:val="Table Grid"/>
    <w:basedOn w:val="TableNormal"/>
    <w:uiPriority w:val="39"/>
    <w:rsid w:val="00B048CF"/>
    <w:rPr>
      <w:rFonts w:cstheme="minorHAnsi"/>
      <w:color w:val="000000" w:themeColor="text1"/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47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7471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reshed.abohalaka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80</Words>
  <Characters>10149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ed Abohalaka</dc:creator>
  <cp:keywords/>
  <dc:description/>
  <cp:lastModifiedBy>Reshed Abohalaka</cp:lastModifiedBy>
  <cp:revision>4</cp:revision>
  <dcterms:created xsi:type="dcterms:W3CDTF">2025-09-12T16:49:00Z</dcterms:created>
  <dcterms:modified xsi:type="dcterms:W3CDTF">2025-09-12T17:22:00Z</dcterms:modified>
</cp:coreProperties>
</file>